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E392E" w14:textId="195BE645" w:rsidR="00BB2A78" w:rsidRPr="00085FAE" w:rsidRDefault="00BB2A78" w:rsidP="00BB2A78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4"/>
          <w:szCs w:val="24"/>
          <w:lang w:bidi="th-TH"/>
        </w:rPr>
      </w:pPr>
      <w:r w:rsidRPr="00085FA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0333A" w:rsidRPr="00085FA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85FA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085FAE">
        <w:rPr>
          <w:rFonts w:ascii="Times New Roman" w:hAnsi="Times New Roman" w:cs="Angsana New"/>
          <w:sz w:val="24"/>
          <w:szCs w:val="30"/>
          <w:lang w:bidi="th-TH"/>
        </w:rPr>
        <w:t xml:space="preserve">Difference of </w:t>
      </w:r>
      <w:r w:rsidRPr="00085FAE">
        <w:rPr>
          <w:rFonts w:ascii="Times New Roman" w:hAnsi="Times New Roman" w:cs="Times New Roman"/>
          <w:sz w:val="24"/>
          <w:szCs w:val="24"/>
          <w:lang w:val="en-GB"/>
        </w:rPr>
        <w:t>nutrient intake compositions between control group (</w:t>
      </w:r>
      <w:r w:rsidRPr="00085FAE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085FAE">
        <w:rPr>
          <w:rFonts w:ascii="Times New Roman" w:hAnsi="Times New Roman" w:cs="Times New Roman"/>
          <w:sz w:val="24"/>
          <w:szCs w:val="24"/>
          <w:lang w:val="en-GB"/>
        </w:rPr>
        <w:t>=25) and intervention group (</w:t>
      </w:r>
      <w:r w:rsidRPr="00085FAE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085FAE">
        <w:rPr>
          <w:rFonts w:ascii="Times New Roman" w:hAnsi="Times New Roman" w:cs="Times New Roman"/>
          <w:sz w:val="24"/>
          <w:szCs w:val="24"/>
          <w:lang w:val="en-GB"/>
        </w:rPr>
        <w:t>=25) at baseline</w:t>
      </w:r>
      <w:r w:rsidR="00E621F6" w:rsidRPr="00085F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85FAE">
        <w:rPr>
          <w:rFonts w:ascii="Times New Roman" w:hAnsi="Times New Roman" w:cs="Times New Roman"/>
          <w:sz w:val="24"/>
          <w:szCs w:val="24"/>
          <w:lang w:val="en-GB"/>
        </w:rPr>
        <w:t>and 12</w:t>
      </w:r>
      <w:r w:rsidRPr="00085FA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085FAE">
        <w:rPr>
          <w:rFonts w:ascii="Times New Roman" w:hAnsi="Times New Roman" w:cs="Times New Roman"/>
          <w:sz w:val="24"/>
          <w:szCs w:val="24"/>
          <w:lang w:val="en-GB"/>
        </w:rPr>
        <w:t xml:space="preserve"> week</w:t>
      </w:r>
    </w:p>
    <w:tbl>
      <w:tblPr>
        <w:tblStyle w:val="ListTable7Colorful"/>
        <w:tblpPr w:leftFromText="180" w:rightFromText="180" w:vertAnchor="text" w:horzAnchor="margin" w:tblpY="45"/>
        <w:tblW w:w="8905" w:type="dxa"/>
        <w:tblLayout w:type="fixed"/>
        <w:tblLook w:val="04A0" w:firstRow="1" w:lastRow="0" w:firstColumn="1" w:lastColumn="0" w:noHBand="0" w:noVBand="1"/>
      </w:tblPr>
      <w:tblGrid>
        <w:gridCol w:w="2695"/>
        <w:gridCol w:w="3060"/>
        <w:gridCol w:w="3150"/>
      </w:tblGrid>
      <w:tr w:rsidR="00B35E29" w:rsidRPr="00085FAE" w14:paraId="0FA352C8" w14:textId="77777777" w:rsidTr="00B35E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5" w:type="dxa"/>
            <w:vMerge w:val="restar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3948B73" w14:textId="77777777" w:rsidR="00B35E29" w:rsidRPr="00085FAE" w:rsidRDefault="00B35E29" w:rsidP="00B35E2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cs/>
              </w:rPr>
            </w:pPr>
            <w:r w:rsidRPr="00085F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Nutrient intake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6B0A4" w14:textId="73A74EEC" w:rsidR="00B35E29" w:rsidRPr="00085FAE" w:rsidRDefault="00B35E29" w:rsidP="00B35E29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085F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 xml:space="preserve">Mean difference </w:t>
            </w:r>
            <w:r w:rsidRPr="00085F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±</w:t>
            </w:r>
            <w:r w:rsidRPr="00085FAE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GB"/>
              </w:rPr>
              <w:t>SED</w:t>
            </w:r>
            <w:r w:rsidRPr="00085FAE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085F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(</w:t>
            </w:r>
            <w:proofErr w:type="spellStart"/>
            <w:r w:rsidRPr="00085F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Mean</w:t>
            </w:r>
            <w:r w:rsidRPr="00085F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vertAlign w:val="subscript"/>
                <w:lang w:val="en-GB"/>
              </w:rPr>
              <w:t>int</w:t>
            </w:r>
            <w:proofErr w:type="spellEnd"/>
            <w:r w:rsidRPr="00085F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 xml:space="preserve"> – </w:t>
            </w:r>
            <w:proofErr w:type="spellStart"/>
            <w:r w:rsidRPr="00085F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Mean</w:t>
            </w:r>
            <w:r w:rsidRPr="00085F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vertAlign w:val="subscript"/>
                <w:lang w:val="en-GB"/>
              </w:rPr>
              <w:t>con</w:t>
            </w:r>
            <w:proofErr w:type="spellEnd"/>
            <w:r w:rsidRPr="00085FA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)</w:t>
            </w:r>
          </w:p>
        </w:tc>
      </w:tr>
      <w:tr w:rsidR="00B35E29" w:rsidRPr="00085FAE" w14:paraId="5134E86C" w14:textId="77777777" w:rsidTr="00B35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7AB75E9" w14:textId="77777777" w:rsidR="00B35E29" w:rsidRPr="00085FAE" w:rsidRDefault="00B35E29" w:rsidP="00B35E2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cs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72869" w14:textId="77777777" w:rsidR="00B35E29" w:rsidRPr="00085FAE" w:rsidRDefault="00B35E29" w:rsidP="00B35E2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085FA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F229A8" w14:textId="77777777" w:rsidR="00B35E29" w:rsidRPr="00085FAE" w:rsidRDefault="00B35E29" w:rsidP="00B35E2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cs/>
              </w:rPr>
            </w:pPr>
            <w:r w:rsidRPr="00085FA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12</w:t>
            </w:r>
            <w:r w:rsidRPr="00085FA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vertAlign w:val="superscript"/>
                <w:lang w:val="en-GB"/>
              </w:rPr>
              <w:t>th</w:t>
            </w:r>
            <w:r w:rsidRPr="00085FA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 xml:space="preserve"> week</w:t>
            </w:r>
          </w:p>
        </w:tc>
      </w:tr>
      <w:tr w:rsidR="00B35E29" w:rsidRPr="00085FAE" w14:paraId="450A7AA6" w14:textId="77777777" w:rsidTr="00B35E29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75C561A1" w14:textId="77777777" w:rsidR="00B35E29" w:rsidRPr="00085FAE" w:rsidRDefault="00B35E29" w:rsidP="00B35E29">
            <w:pPr>
              <w:spacing w:after="0" w:line="480" w:lineRule="auto"/>
              <w:jc w:val="left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cs/>
              </w:rPr>
            </w:pPr>
            <w:r w:rsidRPr="00085FA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  <w:t>Energy</w:t>
            </w:r>
            <w:r w:rsidRPr="00085FA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cs/>
              </w:rPr>
              <w:t xml:space="preserve"> (</w:t>
            </w:r>
            <w:r w:rsidRPr="00085FA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  <w:t>Kcal/d</w:t>
            </w:r>
            <w:r w:rsidRPr="00085FA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cs/>
              </w:rPr>
              <w:t>)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3F5AFF" w14:textId="77777777" w:rsidR="00B35E29" w:rsidRPr="00085FAE" w:rsidRDefault="00B35E29" w:rsidP="00B35E2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85FA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2.1</w:t>
            </w:r>
            <w:r w:rsidRPr="00085F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90.8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EBC5A7" w14:textId="77777777" w:rsidR="00B35E29" w:rsidRPr="00085FAE" w:rsidRDefault="00B35E29" w:rsidP="00B35E2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85FA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153.2</w:t>
            </w:r>
            <w:r w:rsidRPr="00085F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187.9</w:t>
            </w:r>
          </w:p>
        </w:tc>
      </w:tr>
      <w:tr w:rsidR="00B35E29" w:rsidRPr="00085FAE" w14:paraId="1C7A64F2" w14:textId="77777777" w:rsidTr="00B35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none" w:sz="0" w:space="0" w:color="auto"/>
            </w:tcBorders>
            <w:shd w:val="clear" w:color="auto" w:fill="auto"/>
          </w:tcPr>
          <w:p w14:paraId="3E100A1F" w14:textId="77777777" w:rsidR="00B35E29" w:rsidRPr="00085FAE" w:rsidRDefault="00B35E29" w:rsidP="00B35E29">
            <w:pPr>
              <w:spacing w:after="0" w:line="480" w:lineRule="auto"/>
              <w:jc w:val="left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cs/>
                <w:lang w:val="en-GB"/>
              </w:rPr>
            </w:pPr>
            <w:r w:rsidRPr="00085FA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  <w:t xml:space="preserve">Carbohydrate </w:t>
            </w:r>
            <w:r w:rsidRPr="00085FA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cs/>
              </w:rPr>
              <w:t>(</w:t>
            </w:r>
            <w:r w:rsidRPr="00085FA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  <w:t>g/d</w:t>
            </w:r>
            <w:r w:rsidRPr="00085FA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cs/>
              </w:rPr>
              <w:t>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8611C9C" w14:textId="77777777" w:rsidR="00B35E29" w:rsidRPr="00085FAE" w:rsidRDefault="00B35E29" w:rsidP="00B35E2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ngsana New"/>
                <w:color w:val="auto"/>
                <w:sz w:val="24"/>
                <w:szCs w:val="30"/>
                <w:lang w:bidi="th-TH"/>
              </w:rPr>
            </w:pPr>
            <w:r w:rsidRPr="00085FAE">
              <w:rPr>
                <w:rFonts w:ascii="Times New Roman" w:hAnsi="Times New Roman" w:cs="Angsana New"/>
                <w:color w:val="auto"/>
                <w:sz w:val="24"/>
                <w:szCs w:val="30"/>
                <w:lang w:bidi="th-TH"/>
              </w:rPr>
              <w:t>9.5</w:t>
            </w:r>
            <w:r w:rsidRPr="00085F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9.9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7B6CEAD8" w14:textId="77777777" w:rsidR="00B35E29" w:rsidRPr="00085FAE" w:rsidRDefault="00B35E29" w:rsidP="00B35E2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85FA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25.5</w:t>
            </w:r>
            <w:r w:rsidRPr="00085F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29.0</w:t>
            </w:r>
          </w:p>
        </w:tc>
      </w:tr>
      <w:tr w:rsidR="00B35E29" w:rsidRPr="00085FAE" w14:paraId="1952A9E9" w14:textId="77777777" w:rsidTr="00B35E29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right w:val="none" w:sz="0" w:space="0" w:color="auto"/>
            </w:tcBorders>
            <w:shd w:val="clear" w:color="auto" w:fill="auto"/>
          </w:tcPr>
          <w:p w14:paraId="1E7F50C9" w14:textId="77777777" w:rsidR="00B35E29" w:rsidRPr="00085FAE" w:rsidRDefault="00B35E29" w:rsidP="00B35E29">
            <w:pPr>
              <w:spacing w:after="0" w:line="480" w:lineRule="auto"/>
              <w:jc w:val="left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085FA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  <w:t>Protein</w:t>
            </w:r>
            <w:r w:rsidRPr="00085FA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cs/>
              </w:rPr>
              <w:t xml:space="preserve"> (</w:t>
            </w:r>
            <w:r w:rsidRPr="00085FA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  <w:t>g/d</w:t>
            </w:r>
            <w:r w:rsidRPr="00085FA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cs/>
              </w:rPr>
              <w:t>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54B03B1" w14:textId="77777777" w:rsidR="00B35E29" w:rsidRPr="00085FAE" w:rsidRDefault="00B35E29" w:rsidP="00B35E2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85FA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1</w:t>
            </w:r>
            <w:r w:rsidRPr="00085F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4.3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22726328" w14:textId="77777777" w:rsidR="00B35E29" w:rsidRPr="00085FAE" w:rsidRDefault="00B35E29" w:rsidP="00B35E29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85FA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.3</w:t>
            </w:r>
            <w:r w:rsidRPr="00085F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9.3</w:t>
            </w:r>
          </w:p>
        </w:tc>
      </w:tr>
      <w:tr w:rsidR="00B35E29" w:rsidRPr="00085FAE" w14:paraId="492706CF" w14:textId="77777777" w:rsidTr="00B35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34D01D9" w14:textId="77777777" w:rsidR="00B35E29" w:rsidRPr="00085FAE" w:rsidRDefault="00B35E29" w:rsidP="00B35E29">
            <w:pPr>
              <w:spacing w:after="0" w:line="480" w:lineRule="auto"/>
              <w:jc w:val="left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cs/>
              </w:rPr>
            </w:pPr>
            <w:r w:rsidRPr="00085FA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  <w:t xml:space="preserve">Fat </w:t>
            </w:r>
            <w:r w:rsidRPr="00085FA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cs/>
              </w:rPr>
              <w:t>(</w:t>
            </w:r>
            <w:r w:rsidRPr="00085FA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  <w:t>g/d</w:t>
            </w:r>
            <w:r w:rsidRPr="00085FA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cs/>
              </w:rPr>
              <w:t>)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4CB023" w14:textId="77777777" w:rsidR="00B35E29" w:rsidRPr="00085FAE" w:rsidRDefault="00B35E29" w:rsidP="00B35E2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85FA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4.5</w:t>
            </w:r>
            <w:r w:rsidRPr="00085F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5.6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9A2FC3" w14:textId="77777777" w:rsidR="00B35E29" w:rsidRPr="00085FAE" w:rsidRDefault="00B35E29" w:rsidP="00B35E29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085FA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4.1</w:t>
            </w:r>
            <w:r w:rsidRPr="00085F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12.0</w:t>
            </w:r>
          </w:p>
        </w:tc>
      </w:tr>
    </w:tbl>
    <w:p w14:paraId="793D0B29" w14:textId="77777777" w:rsidR="00BB2A78" w:rsidRPr="00085FAE" w:rsidRDefault="00BB2A78" w:rsidP="00BB2A78">
      <w:pPr>
        <w:spacing w:after="0" w:line="360" w:lineRule="auto"/>
        <w:rPr>
          <w:rFonts w:ascii="Times New Roman" w:hAnsi="Times New Roman"/>
          <w:b/>
          <w:bCs/>
          <w:sz w:val="36"/>
          <w:szCs w:val="36"/>
          <w:lang w:bidi="th-TH"/>
        </w:rPr>
      </w:pPr>
      <w:r w:rsidRPr="00085FAE">
        <w:rPr>
          <w:rFonts w:ascii="Times New Roman" w:hAnsi="Times New Roman" w:cs="Times New Roman"/>
          <w:sz w:val="24"/>
          <w:szCs w:val="24"/>
          <w:lang w:val="en-GB"/>
        </w:rPr>
        <w:t>SED = Standard Error Difference, int = intervention, con = control</w:t>
      </w:r>
    </w:p>
    <w:p w14:paraId="35E22D8A" w14:textId="77777777" w:rsidR="00BB2A78" w:rsidRPr="00085FAE" w:rsidRDefault="00BB2A78" w:rsidP="00BB2A78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30"/>
          <w:cs/>
          <w:lang w:bidi="th-TH"/>
        </w:rPr>
      </w:pPr>
    </w:p>
    <w:p w14:paraId="235B18F7" w14:textId="1D099FC0" w:rsidR="00BB2A78" w:rsidRPr="00085FAE" w:rsidRDefault="00BB2A78" w:rsidP="00230176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30"/>
          <w:lang w:val="en-GB" w:bidi="th-TH"/>
        </w:rPr>
      </w:pPr>
      <w:r w:rsidRPr="00085FAE">
        <w:rPr>
          <w:rFonts w:ascii="Times New Roman" w:hAnsi="Times New Roman" w:cs="Times New Roman"/>
          <w:b/>
          <w:bCs/>
          <w:sz w:val="24"/>
          <w:szCs w:val="30"/>
          <w:lang w:val="en-GB" w:bidi="th-TH"/>
        </w:rPr>
        <w:t xml:space="preserve">Supplementary </w:t>
      </w:r>
      <w:r w:rsidRPr="00085FA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297386" w:rsidRPr="00085FAE">
        <w:rPr>
          <w:rFonts w:ascii="Times New Roman" w:hAnsi="Times New Roman" w:cs="Angsana New"/>
          <w:b/>
          <w:bCs/>
          <w:sz w:val="24"/>
          <w:szCs w:val="30"/>
          <w:lang w:bidi="th-TH"/>
        </w:rPr>
        <w:t>2</w:t>
      </w:r>
      <w:r w:rsidRPr="00085FA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85F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85FAE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CAE4138" wp14:editId="2408D963">
                <wp:simplePos x="0" y="0"/>
                <wp:positionH relativeFrom="margin">
                  <wp:posOffset>-20446365</wp:posOffset>
                </wp:positionH>
                <wp:positionV relativeFrom="margin">
                  <wp:posOffset>-21012785</wp:posOffset>
                </wp:positionV>
                <wp:extent cx="574675" cy="322580"/>
                <wp:effectExtent l="0" t="0" r="0" b="0"/>
                <wp:wrapNone/>
                <wp:docPr id="92" name="Text Box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675" cy="322580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90DC2A" w14:textId="77777777" w:rsidR="00BB2A78" w:rsidRPr="000C1B09" w:rsidRDefault="00BB2A78" w:rsidP="00BB2A78">
                            <w:pPr>
                              <w:jc w:val="center"/>
                              <w:rPr>
                                <w:rFonts w:ascii="TH SarabunPSK" w:hAnsi="TH SarabunPSK" w:cs="TH SarabunPSK"/>
                                <w:b/>
                                <w:bCs/>
                                <w:color w:val="FFFFFF"/>
                              </w:rPr>
                            </w:pPr>
                            <w:r w:rsidRPr="000C1B09">
                              <w:rPr>
                                <w:rFonts w:ascii="TH SarabunPSK" w:hAnsi="TH SarabunPSK" w:cs="TH SarabunPSK"/>
                                <w:b/>
                                <w:bCs/>
                                <w:color w:val="FFFFFF"/>
                              </w:rPr>
                              <w:t xml:space="preserve">12 </w:t>
                            </w:r>
                            <w:proofErr w:type="spellStart"/>
                            <w:r w:rsidRPr="000C1B09">
                              <w:rPr>
                                <w:rFonts w:ascii="TH SarabunPSK" w:hAnsi="TH SarabunPSK" w:cs="TH SarabunPSK"/>
                                <w:b/>
                                <w:bCs/>
                                <w:color w:val="FFFFFF"/>
                              </w:rPr>
                              <w:t>wk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CAE4138" id="_x0000_t202" coordsize="21600,21600" o:spt="202" path="m,l,21600r21600,l21600,xe">
                <v:stroke joinstyle="miter"/>
                <v:path gradientshapeok="t" o:connecttype="rect"/>
              </v:shapetype>
              <v:shape id="Text Box 92" o:spid="_x0000_s1026" type="#_x0000_t202" style="position:absolute;margin-left:-1609.95pt;margin-top:-1654.55pt;width:45.25pt;height:25.4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" fillcolor="#00b050">
                <v:textbox>
                  <w:txbxContent>
                    <w:p w14:paraId="6F90DC2A" w14:textId="77777777" w:rsidR="00BB2A78" w:rsidRPr="000C1B09" w:rsidRDefault="00BB2A78" w:rsidP="00BB2A78">
                      <w:pPr>
                        <w:jc w:val="center"/>
                        <w:rPr>
                          <w:rFonts w:ascii="TH SarabunPSK" w:hAnsi="TH SarabunPSK" w:cs="TH SarabunPSK"/>
                          <w:b/>
                          <w:bCs/>
                          <w:color w:val="FFFFFF"/>
                        </w:rPr>
                      </w:pPr>
                      <w:r w:rsidRPr="000C1B09">
                        <w:rPr>
                          <w:rFonts w:ascii="TH SarabunPSK" w:hAnsi="TH SarabunPSK" w:cs="TH SarabunPSK"/>
                          <w:b/>
                          <w:bCs/>
                          <w:color w:val="FFFFFF"/>
                        </w:rPr>
                        <w:t xml:space="preserve">12 </w:t>
                      </w:r>
                      <w:proofErr w:type="spellStart"/>
                      <w:r w:rsidRPr="000C1B09">
                        <w:rPr>
                          <w:rFonts w:ascii="TH SarabunPSK" w:hAnsi="TH SarabunPSK" w:cs="TH SarabunPSK"/>
                          <w:b/>
                          <w:bCs/>
                          <w:color w:val="FFFFFF"/>
                        </w:rPr>
                        <w:t>wk</w:t>
                      </w:r>
                      <w:proofErr w:type="spellEnd"/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Pr="00085FA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atisfaction evaluation of participants for control group </w:t>
      </w:r>
      <w:r w:rsidRPr="00085FA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085FAE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085FAE">
        <w:rPr>
          <w:rFonts w:ascii="Times New Roman" w:hAnsi="Times New Roman" w:cs="Times New Roman"/>
          <w:sz w:val="24"/>
          <w:szCs w:val="24"/>
          <w:lang w:val="en-GB"/>
        </w:rPr>
        <w:t>=25) and intervention group (</w:t>
      </w:r>
      <w:r w:rsidRPr="00085FAE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085FAE">
        <w:rPr>
          <w:rFonts w:ascii="Times New Roman" w:hAnsi="Times New Roman" w:cs="Times New Roman"/>
          <w:sz w:val="24"/>
          <w:szCs w:val="24"/>
          <w:lang w:val="en-GB"/>
        </w:rPr>
        <w:t>=25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24"/>
        <w:gridCol w:w="1128"/>
        <w:gridCol w:w="1496"/>
        <w:gridCol w:w="1012"/>
      </w:tblGrid>
      <w:tr w:rsidR="00BB2A78" w:rsidRPr="00085FAE" w14:paraId="7FB56A1A" w14:textId="77777777" w:rsidTr="00234712">
        <w:tc>
          <w:tcPr>
            <w:tcW w:w="5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9902C" w14:textId="77777777" w:rsidR="00BB2A78" w:rsidRPr="00085FAE" w:rsidRDefault="00BB2A78" w:rsidP="0023471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085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tisfaction evaluatio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CDD06" w14:textId="77777777" w:rsidR="00BB2A78" w:rsidRPr="00085FAE" w:rsidRDefault="00BB2A78" w:rsidP="0023471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7FE87" w14:textId="77777777" w:rsidR="00BB2A78" w:rsidRPr="00085FAE" w:rsidRDefault="00BB2A78" w:rsidP="0023471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C6898" w14:textId="77777777" w:rsidR="00BB2A78" w:rsidRPr="00085FAE" w:rsidRDefault="00BB2A78" w:rsidP="0023471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BB2A78" w:rsidRPr="00085FAE" w14:paraId="6C854E78" w14:textId="77777777" w:rsidTr="00234712">
        <w:tc>
          <w:tcPr>
            <w:tcW w:w="5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4744F" w14:textId="77777777" w:rsidR="00BB2A78" w:rsidRPr="00085FAE" w:rsidRDefault="00BB2A78" w:rsidP="00234712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>1. How much are you satisfied with this method compared with a general method?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EE71F" w14:textId="77777777" w:rsidR="00BB2A78" w:rsidRPr="00085FAE" w:rsidRDefault="00BB2A78" w:rsidP="002347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>4.6±0.5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563CF" w14:textId="77777777" w:rsidR="00BB2A78" w:rsidRPr="00085FAE" w:rsidRDefault="00BB2A78" w:rsidP="002347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>5.0±0.2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2C3FB" w14:textId="77777777" w:rsidR="00BB2A78" w:rsidRPr="00085FAE" w:rsidRDefault="00BB2A78" w:rsidP="002347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</w:tr>
      <w:tr w:rsidR="00BB2A78" w:rsidRPr="00085FAE" w14:paraId="7A8B29FF" w14:textId="77777777" w:rsidTr="00234712"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04D13" w14:textId="77777777" w:rsidR="00BB2A78" w:rsidRPr="00085FAE" w:rsidRDefault="00BB2A78" w:rsidP="00234712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>2. Are you satisfied with this method?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B8ED" w14:textId="77777777" w:rsidR="00BB2A78" w:rsidRPr="00085FAE" w:rsidRDefault="00BB2A78" w:rsidP="002347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>4.4±0.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852EF" w14:textId="77777777" w:rsidR="00BB2A78" w:rsidRPr="00085FAE" w:rsidRDefault="00BB2A78" w:rsidP="002347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>4.9±0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277CF" w14:textId="77777777" w:rsidR="00BB2A78" w:rsidRPr="00085FAE" w:rsidRDefault="00BB2A78" w:rsidP="002347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BB2A78" w:rsidRPr="00085FAE" w14:paraId="74706389" w14:textId="77777777" w:rsidTr="00234712"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07C2" w14:textId="77777777" w:rsidR="00BB2A78" w:rsidRPr="00085FAE" w:rsidRDefault="00BB2A78" w:rsidP="00234712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>3. Would you recommend this method to others?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7B84" w14:textId="77777777" w:rsidR="00BB2A78" w:rsidRPr="00085FAE" w:rsidRDefault="00BB2A78" w:rsidP="002347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>4.4±0.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C28DC" w14:textId="77777777" w:rsidR="00BB2A78" w:rsidRPr="00085FAE" w:rsidRDefault="00BB2A78" w:rsidP="002347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>4.8±0.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83259" w14:textId="77777777" w:rsidR="00BB2A78" w:rsidRPr="00085FAE" w:rsidRDefault="00BB2A78" w:rsidP="002347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>0.009*</w:t>
            </w:r>
          </w:p>
        </w:tc>
      </w:tr>
      <w:tr w:rsidR="00BB2A78" w:rsidRPr="00085FAE" w14:paraId="7EBABB3E" w14:textId="77777777" w:rsidTr="00234712">
        <w:tc>
          <w:tcPr>
            <w:tcW w:w="5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76B7E" w14:textId="77777777" w:rsidR="00BB2A78" w:rsidRPr="00085FAE" w:rsidRDefault="00BB2A78" w:rsidP="00234712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>4. Would you use this method again in the future?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389D4" w14:textId="77777777" w:rsidR="00BB2A78" w:rsidRPr="00085FAE" w:rsidRDefault="00BB2A78" w:rsidP="002347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>4.4±0.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B67AD" w14:textId="77777777" w:rsidR="00BB2A78" w:rsidRPr="00085FAE" w:rsidRDefault="00BB2A78" w:rsidP="002347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>4.9±0.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533A3" w14:textId="77777777" w:rsidR="00BB2A78" w:rsidRPr="00085FAE" w:rsidRDefault="00BB2A78" w:rsidP="0023471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</w:tbl>
    <w:p w14:paraId="426FE502" w14:textId="77777777" w:rsidR="00BB2A78" w:rsidRPr="00085FAE" w:rsidRDefault="00BB2A78" w:rsidP="00BB2A7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85FAE">
        <w:rPr>
          <w:rFonts w:ascii="Times New Roman" w:hAnsi="Times New Roman" w:cs="Times New Roman"/>
          <w:sz w:val="24"/>
          <w:szCs w:val="24"/>
          <w:lang w:val="en-GB"/>
        </w:rPr>
        <w:t xml:space="preserve">Analysed by independent sample </w:t>
      </w:r>
      <w:r w:rsidRPr="00085FAE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Pr="00085FAE">
        <w:rPr>
          <w:rFonts w:ascii="Times New Roman" w:hAnsi="Times New Roman" w:cs="Times New Roman"/>
          <w:sz w:val="24"/>
          <w:szCs w:val="24"/>
          <w:lang w:val="en-GB"/>
        </w:rPr>
        <w:t>-test. *represents a significant difference between groups (</w:t>
      </w:r>
      <w:r w:rsidRPr="00085FAE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085FAE">
        <w:rPr>
          <w:rFonts w:ascii="Times New Roman" w:hAnsi="Times New Roman" w:cs="Times New Roman"/>
          <w:sz w:val="24"/>
          <w:szCs w:val="24"/>
          <w:lang w:val="en-GB"/>
        </w:rPr>
        <w:t>&lt;0.05). Each question was scored on a scale from 1 to 5, indicating negative and positive opinions, respectively.</w:t>
      </w:r>
    </w:p>
    <w:p w14:paraId="0829C2FF" w14:textId="7FDE1A40" w:rsidR="00F9357C" w:rsidRPr="00085FAE" w:rsidRDefault="00F9357C" w:rsidP="00F9357C">
      <w:pPr>
        <w:spacing w:after="0" w:line="360" w:lineRule="auto"/>
        <w:rPr>
          <w:lang w:val="en-GB"/>
        </w:rPr>
      </w:pPr>
    </w:p>
    <w:p w14:paraId="013ACD13" w14:textId="34983670" w:rsidR="00FD33FF" w:rsidRPr="00085FAE" w:rsidRDefault="00FD33FF">
      <w:pPr>
        <w:rPr>
          <w:lang w:val="en-GB"/>
        </w:rPr>
      </w:pPr>
    </w:p>
    <w:p w14:paraId="79842FFA" w14:textId="2E90CB9F" w:rsidR="00F9357C" w:rsidRPr="00085FAE" w:rsidRDefault="00F9357C">
      <w:pPr>
        <w:rPr>
          <w:lang w:val="en-GB"/>
        </w:rPr>
      </w:pPr>
    </w:p>
    <w:p w14:paraId="08A5EFA8" w14:textId="1745C869" w:rsidR="00F9357C" w:rsidRPr="00085FAE" w:rsidRDefault="00F9357C">
      <w:pPr>
        <w:rPr>
          <w:lang w:val="en-GB"/>
        </w:rPr>
      </w:pPr>
    </w:p>
    <w:p w14:paraId="351D658B" w14:textId="43CD61CF" w:rsidR="00F9357C" w:rsidRPr="00085FAE" w:rsidRDefault="00F9357C">
      <w:pPr>
        <w:rPr>
          <w:lang w:val="en-GB"/>
        </w:rPr>
      </w:pPr>
    </w:p>
    <w:p w14:paraId="392E13A6" w14:textId="37B48BCA" w:rsidR="00F9357C" w:rsidRPr="00085FAE" w:rsidRDefault="00F9357C">
      <w:pPr>
        <w:rPr>
          <w:lang w:val="en-GB"/>
        </w:rPr>
      </w:pPr>
    </w:p>
    <w:p w14:paraId="24639EF9" w14:textId="1CD68117" w:rsidR="00F9357C" w:rsidRPr="00085FAE" w:rsidRDefault="00F9357C">
      <w:pPr>
        <w:rPr>
          <w:lang w:val="en-GB"/>
        </w:rPr>
      </w:pPr>
    </w:p>
    <w:p w14:paraId="2ADEF9CB" w14:textId="77777777" w:rsidR="00230176" w:rsidRPr="00085FAE" w:rsidRDefault="00230176" w:rsidP="00C80ED7">
      <w:pPr>
        <w:spacing w:line="360" w:lineRule="auto"/>
        <w:jc w:val="thaiDistribute"/>
        <w:rPr>
          <w:lang w:val="en-GB"/>
        </w:rPr>
      </w:pPr>
    </w:p>
    <w:p w14:paraId="46CBA9C1" w14:textId="2D095883" w:rsidR="00C80ED7" w:rsidRPr="00085FAE" w:rsidRDefault="00C80ED7" w:rsidP="00C80ED7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  <w:lang w:val="en-GB"/>
        </w:rPr>
      </w:pPr>
      <w:r w:rsidRPr="00085FA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</w:t>
      </w:r>
      <w:r w:rsidRPr="00085F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85FA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1. </w:t>
      </w:r>
      <w:r w:rsidRPr="00085FAE">
        <w:rPr>
          <w:rFonts w:ascii="Times New Roman" w:hAnsi="Times New Roman" w:cs="Times New Roman"/>
          <w:sz w:val="24"/>
          <w:szCs w:val="24"/>
          <w:lang w:val="en-GB"/>
        </w:rPr>
        <w:t>Portion meal box’s characteristic</w:t>
      </w:r>
      <w:r w:rsidR="0041480A" w:rsidRPr="00085FA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762518F" w14:textId="77777777" w:rsidR="00C80ED7" w:rsidRPr="00085FAE" w:rsidRDefault="00C80ED7" w:rsidP="00C80E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085FA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822930" wp14:editId="5072E915">
            <wp:extent cx="4258046" cy="2902132"/>
            <wp:effectExtent l="0" t="0" r="0" b="0"/>
            <wp:docPr id="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CC53002B-3567-4505-9EA8-9B950FEA6D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CC53002B-3567-4505-9EA8-9B950FEA6D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68053" cy="2908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54753" w14:textId="77777777" w:rsidR="004F4383" w:rsidRPr="00085FAE" w:rsidRDefault="004F4383" w:rsidP="00C80E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684E4A8" w14:textId="77777777" w:rsidR="004F4383" w:rsidRPr="00085FAE" w:rsidRDefault="004F4383" w:rsidP="00C80E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D4F3696" w14:textId="77777777" w:rsidR="004F4383" w:rsidRPr="00085FAE" w:rsidRDefault="004F4383" w:rsidP="00C80E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192894B" w14:textId="77777777" w:rsidR="004F4383" w:rsidRPr="00085FAE" w:rsidRDefault="004F4383" w:rsidP="00C80E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795735C" w14:textId="77777777" w:rsidR="004F4383" w:rsidRPr="00085FAE" w:rsidRDefault="004F4383" w:rsidP="00C80E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53918C4" w14:textId="77777777" w:rsidR="004F4383" w:rsidRPr="00085FAE" w:rsidRDefault="004F4383" w:rsidP="00C80E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9CDFDA1" w14:textId="77777777" w:rsidR="004F4383" w:rsidRPr="00085FAE" w:rsidRDefault="004F4383" w:rsidP="00C80E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2C64A09" w14:textId="77777777" w:rsidR="004F4383" w:rsidRPr="00085FAE" w:rsidRDefault="004F4383" w:rsidP="00C80E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222F0F94" w14:textId="77777777" w:rsidR="004F4383" w:rsidRPr="00085FAE" w:rsidRDefault="004F4383" w:rsidP="00C80E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F608451" w14:textId="77777777" w:rsidR="004F4383" w:rsidRPr="00085FAE" w:rsidRDefault="004F4383" w:rsidP="00C80E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A6775C5" w14:textId="77777777" w:rsidR="004F4383" w:rsidRPr="00085FAE" w:rsidRDefault="004F4383" w:rsidP="00C80E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7C19583" w14:textId="77777777" w:rsidR="004F4383" w:rsidRPr="00085FAE" w:rsidRDefault="004F4383" w:rsidP="00C80E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  <w:sectPr w:rsidR="004F4383" w:rsidRPr="00085FAE" w:rsidSect="00794E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4EA65D" w14:textId="421EA76A" w:rsidR="004F4383" w:rsidRPr="00085FAE" w:rsidRDefault="004F4383" w:rsidP="004F438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85FA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2. </w:t>
      </w:r>
      <w:r w:rsidRPr="00085FAE">
        <w:rPr>
          <w:rFonts w:ascii="Times New Roman" w:hAnsi="Times New Roman" w:cs="Times New Roman"/>
          <w:sz w:val="24"/>
          <w:szCs w:val="24"/>
        </w:rPr>
        <w:t>Hunger and satiety level evaluation form (based after Hill &amp; Blundell, 1982)</w:t>
      </w:r>
      <w:r w:rsidR="0041480A" w:rsidRPr="00085FAE">
        <w:rPr>
          <w:rFonts w:ascii="Times New Roman" w:hAnsi="Times New Roman" w:cs="Times New Roman"/>
          <w:sz w:val="24"/>
          <w:szCs w:val="24"/>
        </w:rPr>
        <w:t>.</w:t>
      </w:r>
    </w:p>
    <w:p w14:paraId="0B512A0F" w14:textId="77777777" w:rsidR="004F4383" w:rsidRPr="00085FAE" w:rsidRDefault="004F4383" w:rsidP="004F4383">
      <w:pPr>
        <w:spacing w:after="0" w:line="360" w:lineRule="auto"/>
        <w:jc w:val="right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85FAE">
        <w:rPr>
          <w:rFonts w:ascii="Times New Roman" w:hAnsi="Times New Roman" w:cs="Times New Roman"/>
          <w:b/>
          <w:bCs/>
          <w:sz w:val="24"/>
          <w:szCs w:val="24"/>
        </w:rPr>
        <w:t>Date:</w:t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  <w:t xml:space="preserve">  </w:t>
      </w:r>
    </w:p>
    <w:p w14:paraId="43C746FC" w14:textId="77777777" w:rsidR="004F4383" w:rsidRPr="00085FAE" w:rsidRDefault="004F4383" w:rsidP="004F438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85FAE">
        <w:rPr>
          <w:rFonts w:ascii="Times New Roman" w:hAnsi="Times New Roman" w:cs="Times New Roman"/>
          <w:b/>
          <w:bCs/>
          <w:sz w:val="24"/>
          <w:szCs w:val="24"/>
        </w:rPr>
        <w:t>Name:</w:t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</w:rPr>
        <w:t xml:space="preserve"> Sex (circle): Male/Female</w:t>
      </w:r>
    </w:p>
    <w:p w14:paraId="4EFAFA9A" w14:textId="77777777" w:rsidR="004F4383" w:rsidRPr="00085FAE" w:rsidRDefault="004F4383" w:rsidP="004F438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  <w:cs/>
        </w:rPr>
      </w:pPr>
      <w:r w:rsidRPr="00085FAE">
        <w:rPr>
          <w:rFonts w:ascii="Times New Roman" w:hAnsi="Times New Roman" w:cs="Times New Roman"/>
          <w:b/>
          <w:bCs/>
          <w:sz w:val="24"/>
          <w:szCs w:val="24"/>
        </w:rPr>
        <w:t>Age:</w:t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</w:rPr>
        <w:t>Body weight (kg):</w:t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</w:rPr>
        <w:t>Height (cm):</w:t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  <w:cs/>
        </w:rPr>
        <w:t xml:space="preserve">     </w:t>
      </w:r>
    </w:p>
    <w:p w14:paraId="0D6CC39C" w14:textId="77777777" w:rsidR="004F4383" w:rsidRPr="00085FAE" w:rsidRDefault="004F4383" w:rsidP="004F438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5FAE">
        <w:rPr>
          <w:rFonts w:ascii="Times New Roman" w:hAnsi="Times New Roman" w:cs="Times New Roman"/>
          <w:b/>
          <w:bCs/>
          <w:sz w:val="24"/>
          <w:szCs w:val="24"/>
        </w:rPr>
        <w:t>Type and amount of foods:</w:t>
      </w:r>
      <w:r w:rsidRPr="00085FAE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                                 </w:t>
      </w:r>
      <w:r w:rsidRPr="00085FAE">
        <w:rPr>
          <w:rFonts w:ascii="Times New Roman" w:hAnsi="Times New Roman" w:cs="Times New Roman"/>
          <w:b/>
          <w:bCs/>
          <w:sz w:val="24"/>
          <w:szCs w:val="24"/>
        </w:rPr>
        <w:t xml:space="preserve">  Evaluated after the first meal</w:t>
      </w:r>
      <w:r w:rsidRPr="00085FAE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085FAE">
        <w:rPr>
          <w:rFonts w:ascii="Times New Roman" w:hAnsi="Times New Roman" w:cs="Times New Roman"/>
          <w:b/>
          <w:bCs/>
          <w:sz w:val="24"/>
          <w:szCs w:val="24"/>
        </w:rPr>
        <w:t xml:space="preserve">(circle): </w:t>
      </w:r>
      <w:r w:rsidRPr="00085FAE">
        <w:rPr>
          <w:rFonts w:ascii="Times New Roman" w:hAnsi="Times New Roman" w:cs="Times New Roman"/>
          <w:sz w:val="24"/>
          <w:szCs w:val="24"/>
        </w:rPr>
        <w:t>immediately/</w:t>
      </w:r>
      <w:r w:rsidRPr="00085FAE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085FAE">
        <w:rPr>
          <w:rFonts w:ascii="Times New Roman" w:hAnsi="Times New Roman" w:cs="Times New Roman"/>
          <w:sz w:val="24"/>
          <w:szCs w:val="24"/>
        </w:rPr>
        <w:t>3 hours later</w:t>
      </w:r>
    </w:p>
    <w:tbl>
      <w:tblPr>
        <w:tblW w:w="134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588"/>
        <w:gridCol w:w="6845"/>
      </w:tblGrid>
      <w:tr w:rsidR="004F4383" w:rsidRPr="00085FAE" w14:paraId="3D5EF21C" w14:textId="77777777" w:rsidTr="00464A37">
        <w:tc>
          <w:tcPr>
            <w:tcW w:w="6588" w:type="dxa"/>
          </w:tcPr>
          <w:p w14:paraId="2098ED19" w14:textId="77777777" w:rsidR="004F4383" w:rsidRPr="00085FAE" w:rsidRDefault="004F4383" w:rsidP="00464A3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37088" behindDoc="0" locked="0" layoutInCell="1" allowOverlap="1" wp14:anchorId="13BACE3C" wp14:editId="00868507">
                  <wp:simplePos x="0" y="0"/>
                  <wp:positionH relativeFrom="column">
                    <wp:posOffset>3677285</wp:posOffset>
                  </wp:positionH>
                  <wp:positionV relativeFrom="paragraph">
                    <wp:posOffset>241300</wp:posOffset>
                  </wp:positionV>
                  <wp:extent cx="457200" cy="457200"/>
                  <wp:effectExtent l="0" t="0" r="0" b="0"/>
                  <wp:wrapNone/>
                  <wp:docPr id="437907924" name="Picture 437907924" descr="tongu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 descr="tongu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14560" behindDoc="1" locked="0" layoutInCell="1" allowOverlap="1" wp14:anchorId="43AA1DFB" wp14:editId="704D081D">
                  <wp:simplePos x="0" y="0"/>
                  <wp:positionH relativeFrom="column">
                    <wp:posOffset>-31115</wp:posOffset>
                  </wp:positionH>
                  <wp:positionV relativeFrom="paragraph">
                    <wp:posOffset>252302</wp:posOffset>
                  </wp:positionV>
                  <wp:extent cx="410845" cy="410845"/>
                  <wp:effectExtent l="0" t="0" r="8255" b="8255"/>
                  <wp:wrapTight wrapText="bothSides">
                    <wp:wrapPolygon edited="0">
                      <wp:start x="5008" y="0"/>
                      <wp:lineTo x="0" y="5008"/>
                      <wp:lineTo x="0" y="18028"/>
                      <wp:lineTo x="1002" y="21032"/>
                      <wp:lineTo x="8012" y="21032"/>
                      <wp:lineTo x="13020" y="21032"/>
                      <wp:lineTo x="20031" y="21032"/>
                      <wp:lineTo x="21032" y="18028"/>
                      <wp:lineTo x="21032" y="5008"/>
                      <wp:lineTo x="16025" y="0"/>
                      <wp:lineTo x="5008" y="0"/>
                    </wp:wrapPolygon>
                  </wp:wrapTight>
                  <wp:docPr id="437907925" name="Picture 437907925" descr="happ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0" descr="happ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0845" cy="410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85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 How hungry do you feel?</w:t>
            </w:r>
          </w:p>
          <w:p w14:paraId="25CC9F1E" w14:textId="77777777" w:rsidR="004F4383" w:rsidRPr="00085FAE" w:rsidRDefault="004F4383" w:rsidP="00464A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00FCDE" w14:textId="77777777" w:rsidR="004F4383" w:rsidRPr="00085FAE" w:rsidRDefault="004F4383" w:rsidP="00464A3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29920" behindDoc="0" locked="0" layoutInCell="1" allowOverlap="1" wp14:anchorId="563D3559" wp14:editId="05347812">
                      <wp:simplePos x="0" y="0"/>
                      <wp:positionH relativeFrom="column">
                        <wp:posOffset>-44665</wp:posOffset>
                      </wp:positionH>
                      <wp:positionV relativeFrom="paragraph">
                        <wp:posOffset>127928</wp:posOffset>
                      </wp:positionV>
                      <wp:extent cx="4114165" cy="424815"/>
                      <wp:effectExtent l="0" t="0" r="635" b="0"/>
                      <wp:wrapNone/>
                      <wp:docPr id="1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114165" cy="424815"/>
                                <a:chOff x="1289" y="4889"/>
                                <a:chExt cx="6479" cy="971"/>
                              </a:xfrm>
                            </wpg:grpSpPr>
                            <wps:wsp>
                              <wps:cNvPr id="4" name="AutoShape 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457" y="5073"/>
                                  <a:ext cx="6162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5" name="Group 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289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6" name="AutoShape 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7" name="Text Box 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8916EE0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8" name="Group 1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356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9" name="AutoShape 13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0" name="Text Box 1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57C17B8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1" name="Group 1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3393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12" name="AutoShape 1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3" name="Text Box 1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BE8A606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4" name="Group 1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375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15" name="AutoShape 19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6" name="Text Box 2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104EA149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7" name="Group 2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461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18" name="AutoShape 22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9" name="Text Box 2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6D9D736E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20" name="Group 2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6513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21" name="AutoShape 25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2" name="Text Box 2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6C452737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6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23" name="Group 2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7434" y="4889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24" name="AutoShape 28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5" name="Text Box 29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4069B52A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7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63D3559" id="Group 30" o:spid="_x0000_s1027" style="position:absolute;margin-left:-3.5pt;margin-top:10.05pt;width:323.95pt;height:33.45pt;z-index:251729920" coordorigin="1289,4889" coordsize="6479,9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AutoShape 5" o:spid="_x0000_s1028" type="#_x0000_t32" style="position:absolute;left:1457;top:5073;width:61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"/>
                      <v:group id="Group 8" o:spid="_x0000_s1029" style="position:absolute;left:1289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  <v:shape id="AutoShape 6" o:spid="_x0000_s1030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"/>
                        <v:shape id="Text Box 7" o:spid="_x0000_s1031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" stroked="f">
                          <v:textbox>
                            <w:txbxContent>
                              <w:p w14:paraId="28916EE0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</v:group>
                      <v:group id="Group 12" o:spid="_x0000_s1032" style="position:absolute;left:2356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  <v:shape id="AutoShape 13" o:spid="_x0000_s1033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"/>
                        <v:shape id="Text Box 14" o:spid="_x0000_s1034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ft9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" stroked="f">
                          <v:textbox>
                            <w:txbxContent>
                              <w:p w14:paraId="257C17B8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</v:group>
                      <v:group id="Group 15" o:spid="_x0000_s1035" style="position:absolute;left:3393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  <v:shape id="AutoShape 16" o:spid="_x0000_s1036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"/>
                        <v:shape id="Text Box 17" o:spid="_x0000_s1037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            <v:textbox>
                            <w:txbxContent>
                              <w:p w14:paraId="2BE8A606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</v:group>
                      <v:group id="Group 18" o:spid="_x0000_s1038" style="position:absolute;left:4375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  <v:shape id="AutoShape 19" o:spid="_x0000_s1039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"/>
                        <v:shape id="Text Box 20" o:spid="_x0000_s1040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" stroked="f">
                          <v:textbox>
                            <w:txbxContent>
                              <w:p w14:paraId="104EA149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</v:group>
                      <v:group id="Group 21" o:spid="_x0000_s1041" style="position:absolute;left:5461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  <v:shape id="AutoShape 22" o:spid="_x0000_s1042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"/>
                        <v:shape id="Text Box 23" o:spid="_x0000_s1043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" stroked="f">
                          <v:textbox>
                            <w:txbxContent>
                              <w:p w14:paraId="6D9D736E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v:textbox>
                        </v:shape>
                      </v:group>
                      <v:group id="Group 24" o:spid="_x0000_s1044" style="position:absolute;left:6513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    <v:shape id="AutoShape 25" o:spid="_x0000_s1045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"/>
                        <v:shape id="Text Box 26" o:spid="_x0000_s1046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" stroked="f">
                          <v:textbox>
                            <w:txbxContent>
                              <w:p w14:paraId="6C452737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6</w:t>
                                </w:r>
                              </w:p>
                            </w:txbxContent>
                          </v:textbox>
                        </v:shape>
                      </v:group>
                      <v:group id="Group 27" o:spid="_x0000_s1047" style="position:absolute;left:7434;top:4889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    <v:shape id="AutoShape 28" o:spid="_x0000_s1048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"/>
                        <v:shape id="Text Box 29" o:spid="_x0000_s1049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" stroked="f">
                          <v:textbox>
                            <w:txbxContent>
                              <w:p w14:paraId="4069B52A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7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</w:p>
          <w:p w14:paraId="5EF1A89D" w14:textId="77777777" w:rsidR="004F4383" w:rsidRPr="00085FAE" w:rsidRDefault="004F4383" w:rsidP="00464A3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DE7250" w14:textId="77777777" w:rsidR="004F4383" w:rsidRPr="00085FAE" w:rsidRDefault="004F4383" w:rsidP="00464A37">
            <w:pPr>
              <w:pStyle w:val="ListParagraph"/>
              <w:spacing w:after="0" w:line="360" w:lineRule="auto"/>
              <w:ind w:left="0"/>
            </w:pP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48EEEAC2" wp14:editId="10B0F25D">
                      <wp:simplePos x="0" y="0"/>
                      <wp:positionH relativeFrom="column">
                        <wp:posOffset>1208519</wp:posOffset>
                      </wp:positionH>
                      <wp:positionV relativeFrom="paragraph">
                        <wp:posOffset>97155</wp:posOffset>
                      </wp:positionV>
                      <wp:extent cx="1450140" cy="4409"/>
                      <wp:effectExtent l="25400" t="63500" r="0" b="72390"/>
                      <wp:wrapNone/>
                      <wp:docPr id="26" name="AutoShape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50140" cy="440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BC9008" id="AutoShape 103" o:spid="_x0000_s1026" type="#_x0000_t32" style="position:absolute;margin-left:95.15pt;margin-top:7.65pt;width:114.2pt;height:.3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">
                      <v:stroke startarrow="block" endarrow="block"/>
                    </v:shape>
                  </w:pict>
                </mc:Fallback>
              </mc:AlternateContent>
            </w: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 xml:space="preserve"> (Not hungry at all                         </w:t>
            </w:r>
            <w:r w:rsidRPr="00085FAE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     </w:t>
            </w: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 xml:space="preserve">             Extremely hungry)</w:t>
            </w:r>
          </w:p>
          <w:p w14:paraId="2BD45AC1" w14:textId="77777777" w:rsidR="004F4383" w:rsidRPr="00085FAE" w:rsidRDefault="004F4383" w:rsidP="00464A3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16608" behindDoc="1" locked="0" layoutInCell="1" allowOverlap="1" wp14:anchorId="6F4EA41D" wp14:editId="36FACD91">
                  <wp:simplePos x="0" y="0"/>
                  <wp:positionH relativeFrom="column">
                    <wp:posOffset>3606165</wp:posOffset>
                  </wp:positionH>
                  <wp:positionV relativeFrom="paragraph">
                    <wp:posOffset>200025</wp:posOffset>
                  </wp:positionV>
                  <wp:extent cx="463550" cy="463550"/>
                  <wp:effectExtent l="0" t="0" r="0" b="0"/>
                  <wp:wrapTight wrapText="bothSides">
                    <wp:wrapPolygon edited="0">
                      <wp:start x="4438" y="0"/>
                      <wp:lineTo x="0" y="5326"/>
                      <wp:lineTo x="0" y="20416"/>
                      <wp:lineTo x="20416" y="20416"/>
                      <wp:lineTo x="20416" y="5326"/>
                      <wp:lineTo x="15978" y="0"/>
                      <wp:lineTo x="4438" y="0"/>
                    </wp:wrapPolygon>
                  </wp:wrapTight>
                  <wp:docPr id="437907926" name="Picture 437907926" descr="wink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 descr="wink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550" cy="463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15584" behindDoc="1" locked="0" layoutInCell="1" allowOverlap="1" wp14:anchorId="4EAD1635" wp14:editId="6139C39F">
                  <wp:simplePos x="0" y="0"/>
                  <wp:positionH relativeFrom="column">
                    <wp:posOffset>-41275</wp:posOffset>
                  </wp:positionH>
                  <wp:positionV relativeFrom="paragraph">
                    <wp:posOffset>200025</wp:posOffset>
                  </wp:positionV>
                  <wp:extent cx="441325" cy="441325"/>
                  <wp:effectExtent l="0" t="0" r="0" b="0"/>
                  <wp:wrapTight wrapText="bothSides">
                    <wp:wrapPolygon edited="0">
                      <wp:start x="4662" y="0"/>
                      <wp:lineTo x="932" y="3729"/>
                      <wp:lineTo x="0" y="8391"/>
                      <wp:lineTo x="0" y="20512"/>
                      <wp:lineTo x="20512" y="20512"/>
                      <wp:lineTo x="20512" y="8391"/>
                      <wp:lineTo x="19580" y="3729"/>
                      <wp:lineTo x="15850" y="0"/>
                      <wp:lineTo x="4662" y="0"/>
                    </wp:wrapPolygon>
                  </wp:wrapTight>
                  <wp:docPr id="437907927" name="Picture 437907927" descr="weep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1" descr="weep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1325" cy="441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85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 How invigorated do you feel?</w:t>
            </w:r>
          </w:p>
          <w:p w14:paraId="0CAA62FA" w14:textId="77777777" w:rsidR="004F4383" w:rsidRPr="00085FAE" w:rsidRDefault="004F4383" w:rsidP="00464A3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A3C185" w14:textId="77777777" w:rsidR="004F4383" w:rsidRPr="00085FAE" w:rsidRDefault="004F4383" w:rsidP="00464A3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28896" behindDoc="0" locked="0" layoutInCell="1" allowOverlap="1" wp14:anchorId="001298D6" wp14:editId="647DF6B3">
                      <wp:simplePos x="0" y="0"/>
                      <wp:positionH relativeFrom="column">
                        <wp:posOffset>-43173</wp:posOffset>
                      </wp:positionH>
                      <wp:positionV relativeFrom="paragraph">
                        <wp:posOffset>98425</wp:posOffset>
                      </wp:positionV>
                      <wp:extent cx="4114165" cy="424815"/>
                      <wp:effectExtent l="0" t="0" r="635" b="0"/>
                      <wp:wrapNone/>
                      <wp:docPr id="27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114165" cy="424815"/>
                                <a:chOff x="1289" y="4889"/>
                                <a:chExt cx="6479" cy="971"/>
                              </a:xfrm>
                            </wpg:grpSpPr>
                            <wps:wsp>
                              <wps:cNvPr id="28" name="AutoShape 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457" y="5073"/>
                                  <a:ext cx="6162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29" name="Group 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289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30" name="AutoShape 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31" name="Text Box 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73312716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32" name="Group 1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356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33" name="AutoShape 13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34" name="Text Box 1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BD09732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35" name="Group 1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3393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36" name="AutoShape 1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37" name="Text Box 1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04CE2A08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38" name="Group 1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375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39" name="AutoShape 19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0" name="Text Box 2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50DF4141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41" name="Group 2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461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42" name="AutoShape 22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3" name="Text Box 2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1FE70217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44" name="Group 2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6513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45" name="AutoShape 25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6" name="Text Box 2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6C0C83EE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6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47" name="Group 2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7434" y="4889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48" name="AutoShape 28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9" name="Text Box 29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00109CC2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7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01298D6" id="_x0000_s1050" style="position:absolute;margin-left:-3.4pt;margin-top:7.75pt;width:323.95pt;height:33.45pt;z-index:251728896" coordorigin="1289,4889" coordsize="6479,9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">
                      <v:shape id="AutoShape 5" o:spid="_x0000_s1051" type="#_x0000_t32" style="position:absolute;left:1457;top:5073;width:61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"/>
                      <v:group id="Group 8" o:spid="_x0000_s1052" style="position:absolute;left:1289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    <v:shape id="AutoShape 6" o:spid="_x0000_s1053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"/>
                        <v:shape id="Text Box 7" o:spid="_x0000_s1054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" stroked="f">
                          <v:textbox>
                            <w:txbxContent>
                              <w:p w14:paraId="73312716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</v:group>
                      <v:group id="Group 12" o:spid="_x0000_s1055" style="position:absolute;left:2356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    <v:shape id="AutoShape 13" o:spid="_x0000_s1056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"/>
                        <v:shape id="Text Box 14" o:spid="_x0000_s1057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" stroked="f">
                          <v:textbox>
                            <w:txbxContent>
                              <w:p w14:paraId="2BD09732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</v:group>
                      <v:group id="Group 15" o:spid="_x0000_s1058" style="position:absolute;left:3393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    <v:shape id="AutoShape 16" o:spid="_x0000_s1059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"/>
                        <v:shape id="Text Box 17" o:spid="_x0000_s1060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" stroked="f">
                          <v:textbox>
                            <w:txbxContent>
                              <w:p w14:paraId="04CE2A08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</v:group>
                      <v:group id="Group 18" o:spid="_x0000_s1061" style="position:absolute;left:4375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      <v:shape id="AutoShape 19" o:spid="_x0000_s1062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"/>
                        <v:shape id="Text Box 20" o:spid="_x0000_s1063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0tRg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" stroked="f">
                          <v:textbox>
                            <w:txbxContent>
                              <w:p w14:paraId="50DF4141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</v:group>
                      <v:group id="Group 21" o:spid="_x0000_s1064" style="position:absolute;left:5461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      <v:shape id="AutoShape 22" o:spid="_x0000_s1065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"/>
                        <v:shape id="Text Box 23" o:spid="_x0000_s1066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" stroked="f">
                          <v:textbox>
                            <w:txbxContent>
                              <w:p w14:paraId="1FE70217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v:textbox>
                        </v:shape>
                      </v:group>
                      <v:group id="Group 24" o:spid="_x0000_s1067" style="position:absolute;left:6513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      <v:shape id="AutoShape 25" o:spid="_x0000_s1068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"/>
                        <v:shape id="Text Box 26" o:spid="_x0000_s1069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" stroked="f">
                          <v:textbox>
                            <w:txbxContent>
                              <w:p w14:paraId="6C0C83EE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6</w:t>
                                </w:r>
                              </w:p>
                            </w:txbxContent>
                          </v:textbox>
                        </v:shape>
                      </v:group>
                      <v:group id="Group 27" o:spid="_x0000_s1070" style="position:absolute;left:7434;top:4889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      <v:shape id="AutoShape 28" o:spid="_x0000_s1071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"/>
                        <v:shape id="Text Box 29" o:spid="_x0000_s1072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" stroked="f">
                          <v:textbox>
                            <w:txbxContent>
                              <w:p w14:paraId="00109CC2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7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</w:p>
          <w:p w14:paraId="48440E11" w14:textId="77777777" w:rsidR="004F4383" w:rsidRPr="00085FAE" w:rsidRDefault="004F4383" w:rsidP="00464A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DC7AAA" w14:textId="77777777" w:rsidR="004F4383" w:rsidRPr="00085FAE" w:rsidRDefault="004F4383" w:rsidP="00464A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4F6E0A45" wp14:editId="4B8CC6FE">
                      <wp:simplePos x="0" y="0"/>
                      <wp:positionH relativeFrom="column">
                        <wp:posOffset>1315656</wp:posOffset>
                      </wp:positionH>
                      <wp:positionV relativeFrom="paragraph">
                        <wp:posOffset>77812</wp:posOffset>
                      </wp:positionV>
                      <wp:extent cx="1399105" cy="0"/>
                      <wp:effectExtent l="25400" t="63500" r="0" b="76200"/>
                      <wp:wrapNone/>
                      <wp:docPr id="50" name="AutoShape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3991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106792" id="AutoShape 103" o:spid="_x0000_s1026" type="#_x0000_t32" style="position:absolute;margin-left:103.6pt;margin-top:6.15pt;width:110.15pt;height:0;flip:y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">
                      <v:stroke startarrow="block" endarrow="block"/>
                    </v:shape>
                  </w:pict>
                </mc:Fallback>
              </mc:AlternateContent>
            </w: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>(Extremely fatigued                                          Extremely energetic)</w:t>
            </w:r>
          </w:p>
          <w:p w14:paraId="265AB974" w14:textId="77777777" w:rsidR="004F4383" w:rsidRPr="00085FAE" w:rsidRDefault="004F4383" w:rsidP="00464A3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20704" behindDoc="1" locked="0" layoutInCell="1" allowOverlap="1" wp14:anchorId="72BAD483" wp14:editId="0477A86B">
                  <wp:simplePos x="0" y="0"/>
                  <wp:positionH relativeFrom="column">
                    <wp:posOffset>3657600</wp:posOffset>
                  </wp:positionH>
                  <wp:positionV relativeFrom="paragraph">
                    <wp:posOffset>231775</wp:posOffset>
                  </wp:positionV>
                  <wp:extent cx="442595" cy="442595"/>
                  <wp:effectExtent l="0" t="0" r="0" b="0"/>
                  <wp:wrapTight wrapText="bothSides">
                    <wp:wrapPolygon edited="0">
                      <wp:start x="930" y="0"/>
                      <wp:lineTo x="0" y="930"/>
                      <wp:lineTo x="0" y="18594"/>
                      <wp:lineTo x="1859" y="20453"/>
                      <wp:lineTo x="7438" y="20453"/>
                      <wp:lineTo x="12086" y="20453"/>
                      <wp:lineTo x="18594" y="20453"/>
                      <wp:lineTo x="20453" y="19524"/>
                      <wp:lineTo x="20453" y="0"/>
                      <wp:lineTo x="17664" y="0"/>
                      <wp:lineTo x="930" y="0"/>
                    </wp:wrapPolygon>
                  </wp:wrapTight>
                  <wp:docPr id="437907928" name="Picture 437907928" descr="ang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 descr="ang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595" cy="442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19680" behindDoc="1" locked="0" layoutInCell="1" allowOverlap="1" wp14:anchorId="7D84CA0A" wp14:editId="6A47D22C">
                  <wp:simplePos x="0" y="0"/>
                  <wp:positionH relativeFrom="column">
                    <wp:posOffset>-31115</wp:posOffset>
                  </wp:positionH>
                  <wp:positionV relativeFrom="paragraph">
                    <wp:posOffset>262255</wp:posOffset>
                  </wp:positionV>
                  <wp:extent cx="430530" cy="430530"/>
                  <wp:effectExtent l="0" t="0" r="7620" b="7620"/>
                  <wp:wrapTight wrapText="bothSides">
                    <wp:wrapPolygon edited="0">
                      <wp:start x="4779" y="0"/>
                      <wp:lineTo x="956" y="3823"/>
                      <wp:lineTo x="0" y="8602"/>
                      <wp:lineTo x="0" y="21027"/>
                      <wp:lineTo x="21027" y="21027"/>
                      <wp:lineTo x="21027" y="8602"/>
                      <wp:lineTo x="20071" y="3823"/>
                      <wp:lineTo x="16248" y="0"/>
                      <wp:lineTo x="4779" y="0"/>
                    </wp:wrapPolygon>
                  </wp:wrapTight>
                  <wp:docPr id="437907929" name="Picture 437907929" descr="hm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8" descr="hm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0530" cy="430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85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 How much do you feel the urge to eat?</w:t>
            </w:r>
          </w:p>
          <w:p w14:paraId="01896DFD" w14:textId="77777777" w:rsidR="004F4383" w:rsidRPr="00085FAE" w:rsidRDefault="004F4383" w:rsidP="00464A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6056DB97" wp14:editId="7F33287D">
                      <wp:simplePos x="0" y="0"/>
                      <wp:positionH relativeFrom="column">
                        <wp:posOffset>1772370</wp:posOffset>
                      </wp:positionH>
                      <wp:positionV relativeFrom="paragraph">
                        <wp:posOffset>20976</wp:posOffset>
                      </wp:positionV>
                      <wp:extent cx="1" cy="2270760"/>
                      <wp:effectExtent l="0" t="68580" r="0" b="71120"/>
                      <wp:wrapNone/>
                      <wp:docPr id="51" name="AutoShape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rot="5400000" flipH="1" flipV="1">
                                <a:off x="0" y="0"/>
                                <a:ext cx="1" cy="22707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74D2E5" id="AutoShape 103" o:spid="_x0000_s1026" type="#_x0000_t32" style="position:absolute;margin-left:139.55pt;margin-top:1.65pt;width:0;height:178.8pt;rotation:90;flip:x 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">
                      <v:stroke startarrow="block" endarrow="block"/>
                    </v:shape>
                  </w:pict>
                </mc:Fallback>
              </mc:AlternateContent>
            </w:r>
          </w:p>
          <w:p w14:paraId="104D2408" w14:textId="77777777" w:rsidR="004F4383" w:rsidRPr="00085FAE" w:rsidRDefault="004F4383" w:rsidP="00464A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30944" behindDoc="0" locked="0" layoutInCell="1" allowOverlap="1" wp14:anchorId="68A52E2E" wp14:editId="23E994C5">
                      <wp:simplePos x="0" y="0"/>
                      <wp:positionH relativeFrom="column">
                        <wp:posOffset>-12957</wp:posOffset>
                      </wp:positionH>
                      <wp:positionV relativeFrom="paragraph">
                        <wp:posOffset>194017</wp:posOffset>
                      </wp:positionV>
                      <wp:extent cx="4114165" cy="424815"/>
                      <wp:effectExtent l="0" t="0" r="635" b="0"/>
                      <wp:wrapNone/>
                      <wp:docPr id="52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114165" cy="424815"/>
                                <a:chOff x="1289" y="4889"/>
                                <a:chExt cx="6479" cy="971"/>
                              </a:xfrm>
                            </wpg:grpSpPr>
                            <wps:wsp>
                              <wps:cNvPr id="53" name="AutoShape 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457" y="5073"/>
                                  <a:ext cx="6162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54" name="Group 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289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55" name="AutoShape 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6" name="Text Box 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5E572BE5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57" name="Group 1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356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58" name="AutoShape 13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9" name="Text Box 1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7E3EB8F6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60" name="Group 1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3393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61" name="AutoShape 1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62" name="Text Box 1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19D96022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63" name="Group 1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375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64" name="AutoShape 19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65" name="Text Box 2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7B68E029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66" name="Group 2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461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67" name="AutoShape 22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68" name="Text Box 2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3971D651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69" name="Group 2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6513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70" name="AutoShape 25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71" name="Text Box 2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787C984F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6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72" name="Group 2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7434" y="4889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73" name="AutoShape 28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74" name="Text Box 29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1214460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7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8A52E2E" id="_x0000_s1073" style="position:absolute;left:0;text-align:left;margin-left:-1pt;margin-top:15.3pt;width:323.95pt;height:33.45pt;z-index:251730944" coordorigin="1289,4889" coordsize="6479,9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">
                      <v:shape id="AutoShape 5" o:spid="_x0000_s1074" type="#_x0000_t32" style="position:absolute;left:1457;top:5073;width:61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"/>
                      <v:group id="Group 8" o:spid="_x0000_s1075" style="position:absolute;left:1289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    <v:shape id="AutoShape 6" o:spid="_x0000_s1076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"/>
                        <v:shape id="Text Box 7" o:spid="_x0000_s1077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" stroked="f">
                          <v:textbox>
                            <w:txbxContent>
                              <w:p w14:paraId="5E572BE5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</v:group>
                      <v:group id="Group 12" o:spid="_x0000_s1078" style="position:absolute;left:2356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      <v:shape id="AutoShape 13" o:spid="_x0000_s1079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"/>
                        <v:shape id="Text Box 14" o:spid="_x0000_s1080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" stroked="f">
                          <v:textbox>
                            <w:txbxContent>
                              <w:p w14:paraId="7E3EB8F6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</v:group>
                      <v:group id="Group 15" o:spid="_x0000_s1081" style="position:absolute;left:3393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    <v:shape id="AutoShape 16" o:spid="_x0000_s1082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"/>
                        <v:shape id="Text Box 17" o:spid="_x0000_s1083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" stroked="f">
                          <v:textbox>
                            <w:txbxContent>
                              <w:p w14:paraId="19D96022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</v:group>
                      <v:group id="Group 18" o:spid="_x0000_s1084" style="position:absolute;left:4375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S8Q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+RReX8IPkKsnAAAA//8DAFBLAQItABQABgAIAAAAIQDb4fbL7gAAAIUBAAATAAAAAAAAAAAA&#10;AAAAAAAAAABbQ29udGVudF9UeXBlc10ueG1sUEsBAi0AFAAGAAgAAAAhAFr0LFu/AAAAFQEAAAsA&#10;AAAAAAAAAAAAAAAAHwEAAF9yZWxzLy5yZWxzUEsBAi0AFAAGAAgAAAAhAEXpLxDEAAAA2wAAAA8A&#10;AAAAAAAAAAAAAAAABwIAAGRycy9kb3ducmV2LnhtbFBLBQYAAAAAAwADALcAAAD4AgAAAAA=&#10;">
                        <v:shape id="AutoShape 19" o:spid="_x0000_s1085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"/>
                        <v:shape id="Text Box 20" o:spid="_x0000_s1086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" stroked="f">
                          <v:textbox>
                            <w:txbxContent>
                              <w:p w14:paraId="7B68E029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</v:group>
                      <v:group id="Group 21" o:spid="_x0000_s1087" style="position:absolute;left:5461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oyIxQAAANs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">
                        <v:shape id="AutoShape 22" o:spid="_x0000_s1088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"/>
                        <v:shape id="Text Box 23" o:spid="_x0000_s1089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" stroked="f">
                          <v:textbox>
                            <w:txbxContent>
                              <w:p w14:paraId="3971D651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v:textbox>
                        </v:shape>
                      </v:group>
                      <v:group id="Group 24" o:spid="_x0000_s1090" style="position:absolute;left:6513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      <v:shape id="AutoShape 25" o:spid="_x0000_s1091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"/>
                        <v:shape id="Text Box 26" o:spid="_x0000_s1092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" stroked="f">
                          <v:textbox>
                            <w:txbxContent>
                              <w:p w14:paraId="787C984F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6</w:t>
                                </w:r>
                              </w:p>
                            </w:txbxContent>
                          </v:textbox>
                        </v:shape>
                      </v:group>
                      <v:group id="Group 27" o:spid="_x0000_s1093" style="position:absolute;left:7434;top:4889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xW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xE8v4QfIBcPAAAA//8DAFBLAQItABQABgAIAAAAIQDb4fbL7gAAAIUBAAATAAAAAAAAAAAA&#10;AAAAAAAAAABbQ29udGVudF9UeXBlc10ueG1sUEsBAi0AFAAGAAgAAAAhAFr0LFu/AAAAFQEAAAsA&#10;AAAAAAAAAAAAAAAAHwEAAF9yZWxzLy5yZWxzUEsBAi0AFAAGAAgAAAAhAK98HFbEAAAA2wAAAA8A&#10;AAAAAAAAAAAAAAAABwIAAGRycy9kb3ducmV2LnhtbFBLBQYAAAAAAwADALcAAAD4AgAAAAA=&#10;">
                        <v:shape id="AutoShape 28" o:spid="_x0000_s1094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"/>
                        <v:shape id="Text Box 29" o:spid="_x0000_s1095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" stroked="f">
                          <v:textbox>
                            <w:txbxContent>
                              <w:p w14:paraId="21214460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7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</w:p>
          <w:p w14:paraId="7A6C0552" w14:textId="77777777" w:rsidR="004F4383" w:rsidRPr="00085FAE" w:rsidRDefault="004F4383" w:rsidP="00464A37">
            <w:pPr>
              <w:pStyle w:val="ListParagraph"/>
              <w:spacing w:after="0"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150BE5" w14:textId="77777777" w:rsidR="004F4383" w:rsidRPr="00085FAE" w:rsidRDefault="004F4383" w:rsidP="00464A3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761E0B" w14:textId="77777777" w:rsidR="004F4383" w:rsidRPr="00085FAE" w:rsidRDefault="004F4383" w:rsidP="00464A3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>(No urge                                                                Immediate need)</w:t>
            </w:r>
          </w:p>
        </w:tc>
        <w:tc>
          <w:tcPr>
            <w:tcW w:w="6845" w:type="dxa"/>
          </w:tcPr>
          <w:p w14:paraId="0D6B5B46" w14:textId="77777777" w:rsidR="004F4383" w:rsidRPr="00085FAE" w:rsidRDefault="004F4383" w:rsidP="00464A3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36064" behindDoc="1" locked="0" layoutInCell="1" allowOverlap="1" wp14:anchorId="52FD1F49" wp14:editId="53A60591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223520</wp:posOffset>
                  </wp:positionV>
                  <wp:extent cx="457200" cy="457200"/>
                  <wp:effectExtent l="0" t="0" r="0" b="0"/>
                  <wp:wrapTight wrapText="bothSides">
                    <wp:wrapPolygon edited="0">
                      <wp:start x="4500" y="0"/>
                      <wp:lineTo x="0" y="5400"/>
                      <wp:lineTo x="0" y="20700"/>
                      <wp:lineTo x="20700" y="20700"/>
                      <wp:lineTo x="20700" y="5400"/>
                      <wp:lineTo x="16200" y="0"/>
                      <wp:lineTo x="4500" y="0"/>
                    </wp:wrapPolygon>
                  </wp:wrapTight>
                  <wp:docPr id="437907930" name="Picture 437907930" descr="tongu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 descr="tongu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17632" behindDoc="1" locked="0" layoutInCell="1" allowOverlap="1" wp14:anchorId="2330618C" wp14:editId="121AF17B">
                  <wp:simplePos x="0" y="0"/>
                  <wp:positionH relativeFrom="column">
                    <wp:posOffset>3762375</wp:posOffset>
                  </wp:positionH>
                  <wp:positionV relativeFrom="paragraph">
                    <wp:posOffset>207010</wp:posOffset>
                  </wp:positionV>
                  <wp:extent cx="443230" cy="443230"/>
                  <wp:effectExtent l="0" t="0" r="0" b="0"/>
                  <wp:wrapTight wrapText="bothSides">
                    <wp:wrapPolygon edited="0">
                      <wp:start x="4642" y="0"/>
                      <wp:lineTo x="928" y="3713"/>
                      <wp:lineTo x="0" y="8355"/>
                      <wp:lineTo x="0" y="20424"/>
                      <wp:lineTo x="20424" y="20424"/>
                      <wp:lineTo x="20424" y="8355"/>
                      <wp:lineTo x="19496" y="3713"/>
                      <wp:lineTo x="15782" y="0"/>
                      <wp:lineTo x="4642" y="0"/>
                    </wp:wrapPolygon>
                  </wp:wrapTight>
                  <wp:docPr id="437907931" name="Picture 437907931" descr="happ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" descr="happ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3230" cy="443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85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 How full do you feel?</w:t>
            </w:r>
          </w:p>
          <w:p w14:paraId="6A9946A6" w14:textId="77777777" w:rsidR="004F4383" w:rsidRPr="00085FAE" w:rsidRDefault="004F4383" w:rsidP="00464A3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382D51" w14:textId="77777777" w:rsidR="004F4383" w:rsidRPr="00085FAE" w:rsidRDefault="004F4383" w:rsidP="00464A3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31968" behindDoc="0" locked="0" layoutInCell="1" allowOverlap="1" wp14:anchorId="2EAEC950" wp14:editId="026DBC70">
                      <wp:simplePos x="0" y="0"/>
                      <wp:positionH relativeFrom="column">
                        <wp:posOffset>-48189</wp:posOffset>
                      </wp:positionH>
                      <wp:positionV relativeFrom="paragraph">
                        <wp:posOffset>130903</wp:posOffset>
                      </wp:positionV>
                      <wp:extent cx="4114165" cy="424815"/>
                      <wp:effectExtent l="0" t="0" r="635" b="0"/>
                      <wp:wrapNone/>
                      <wp:docPr id="75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114165" cy="424815"/>
                                <a:chOff x="1289" y="4889"/>
                                <a:chExt cx="6479" cy="971"/>
                              </a:xfrm>
                            </wpg:grpSpPr>
                            <wps:wsp>
                              <wps:cNvPr id="76" name="AutoShape 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457" y="5073"/>
                                  <a:ext cx="6162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77" name="Group 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289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78" name="AutoShape 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79" name="Text Box 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48148A08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80" name="Group 1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356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81" name="AutoShape 13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82" name="Text Box 1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3B78D94B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83" name="Group 1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3393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84" name="AutoShape 1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85" name="Text Box 1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581830BD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86" name="Group 1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375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87" name="AutoShape 19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88" name="Text Box 2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6F5AA605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89" name="Group 2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461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90" name="AutoShape 22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91" name="Text Box 2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A3EB5EB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93" name="Group 2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6513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94" name="AutoShape 25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95" name="Text Box 2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1D5BF0E8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6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96" name="Group 2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7434" y="4889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97" name="AutoShape 28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98" name="Text Box 29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07D2C83A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7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EAEC950" id="_x0000_s1096" style="position:absolute;margin-left:-3.8pt;margin-top:10.3pt;width:323.95pt;height:33.45pt;z-index:251731968" coordorigin="1289,4889" coordsize="6479,9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">
                      <v:shape id="AutoShape 5" o:spid="_x0000_s1097" type="#_x0000_t32" style="position:absolute;left:1457;top:5073;width:61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"/>
                      <v:group id="Group 8" o:spid="_x0000_s1098" style="position:absolute;left:1289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">
                        <v:shape id="AutoShape 6" o:spid="_x0000_s1099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"/>
                        <v:shape id="Text Box 7" o:spid="_x0000_s1100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" stroked="f">
                          <v:textbox>
                            <w:txbxContent>
                              <w:p w14:paraId="48148A08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</v:group>
                      <v:group id="Group 12" o:spid="_x0000_s1101" style="position:absolute;left:2356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1ed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">
                        <v:shape id="AutoShape 13" o:spid="_x0000_s1102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"/>
                        <v:shape id="Text Box 14" o:spid="_x0000_s1103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" stroked="f">
                          <v:textbox>
                            <w:txbxContent>
                              <w:p w14:paraId="3B78D94B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</v:group>
                      <v:group id="Group 15" o:spid="_x0000_s1104" style="position:absolute;left:3393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">
                        <v:shape id="AutoShape 16" o:spid="_x0000_s1105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"/>
                        <v:shape id="Text Box 17" o:spid="_x0000_s1106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" stroked="f">
                          <v:textbox>
                            <w:txbxContent>
                              <w:p w14:paraId="581830BD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</v:group>
                      <v:group id="Group 18" o:spid="_x0000_s1107" style="position:absolute;left:4375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">
                        <v:shape id="AutoShape 19" o:spid="_x0000_s1108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"/>
                        <v:shape id="Text Box 20" o:spid="_x0000_s1109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WL8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" stroked="f">
                          <v:textbox>
                            <w:txbxContent>
                              <w:p w14:paraId="6F5AA605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</v:group>
                      <v:group id="Group 21" o:spid="_x0000_s1110" style="position:absolute;left:5461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">
                        <v:shape id="AutoShape 22" o:spid="_x0000_s1111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"/>
                        <v:shape id="Text Box 23" o:spid="_x0000_s1112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" stroked="f">
                          <v:textbox>
                            <w:txbxContent>
                              <w:p w14:paraId="2A3EB5EB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v:textbox>
                        </v:shape>
                      </v:group>
                      <v:group id="Group 24" o:spid="_x0000_s1113" style="position:absolute;left:6513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F83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zMbw9yX8ALn8BQAA//8DAFBLAQItABQABgAIAAAAIQDb4fbL7gAAAIUBAAATAAAAAAAAAAAA&#10;AAAAAAAAAABbQ29udGVudF9UeXBlc10ueG1sUEsBAi0AFAAGAAgAAAAhAFr0LFu/AAAAFQEAAAsA&#10;AAAAAAAAAAAAAAAAHwEAAF9yZWxzLy5yZWxzUEsBAi0AFAAGAAgAAAAhAHA8XzfEAAAA2wAAAA8A&#10;AAAAAAAAAAAAAAAABwIAAGRycy9kb3ducmV2LnhtbFBLBQYAAAAAAwADALcAAAD4AgAAAAA=&#10;">
                        <v:shape id="AutoShape 25" o:spid="_x0000_s1114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"/>
                        <v:shape id="Text Box 26" o:spid="_x0000_s1115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" stroked="f">
                          <v:textbox>
                            <w:txbxContent>
                              <w:p w14:paraId="1D5BF0E8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6</w:t>
                                </w:r>
                              </w:p>
                            </w:txbxContent>
                          </v:textbox>
                        </v:shape>
                      </v:group>
                      <v:group id="Group 27" o:spid="_x0000_s1116" style="position:absolute;left:7434;top:4889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/yv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">
                        <v:shape id="AutoShape 28" o:spid="_x0000_s1117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"/>
                        <v:shape id="Text Box 29" o:spid="_x0000_s1118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PQh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" stroked="f">
                          <v:textbox>
                            <w:txbxContent>
                              <w:p w14:paraId="07D2C83A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7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</w:p>
          <w:p w14:paraId="272F3C31" w14:textId="77777777" w:rsidR="004F4383" w:rsidRPr="00085FAE" w:rsidRDefault="004F4383" w:rsidP="00464A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A24ED61" w14:textId="77777777" w:rsidR="004F4383" w:rsidRPr="00085FAE" w:rsidRDefault="004F4383" w:rsidP="00464A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46E2B4E8" wp14:editId="0243062C">
                      <wp:simplePos x="0" y="0"/>
                      <wp:positionH relativeFrom="column">
                        <wp:posOffset>1208405</wp:posOffset>
                      </wp:positionH>
                      <wp:positionV relativeFrom="paragraph">
                        <wp:posOffset>90170</wp:posOffset>
                      </wp:positionV>
                      <wp:extent cx="1883664" cy="0"/>
                      <wp:effectExtent l="38100" t="76200" r="21590" b="95250"/>
                      <wp:wrapNone/>
                      <wp:docPr id="99" name="AutoShape 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8366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D72C12" id="AutoShape 176" o:spid="_x0000_s1026" type="#_x0000_t32" style="position:absolute;margin-left:95.15pt;margin-top:7.1pt;width:148.3pt;height:0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">
                      <v:stroke startarrow="block" endarrow="block"/>
                    </v:shape>
                  </w:pict>
                </mc:Fallback>
              </mc:AlternateContent>
            </w: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 xml:space="preserve">(Completely empty                         </w:t>
            </w:r>
            <w:r w:rsidRPr="00085FAE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     </w:t>
            </w: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Extremely full)</w:t>
            </w:r>
          </w:p>
          <w:p w14:paraId="55B38A50" w14:textId="77777777" w:rsidR="004F4383" w:rsidRPr="00085FAE" w:rsidRDefault="004F4383" w:rsidP="00464A3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27872" behindDoc="1" locked="0" layoutInCell="1" allowOverlap="1" wp14:anchorId="605080F4" wp14:editId="0B6FE89D">
                  <wp:simplePos x="0" y="0"/>
                  <wp:positionH relativeFrom="column">
                    <wp:posOffset>3738880</wp:posOffset>
                  </wp:positionH>
                  <wp:positionV relativeFrom="paragraph">
                    <wp:posOffset>176473</wp:posOffset>
                  </wp:positionV>
                  <wp:extent cx="466090" cy="466090"/>
                  <wp:effectExtent l="0" t="0" r="0" b="0"/>
                  <wp:wrapTight wrapText="bothSides">
                    <wp:wrapPolygon edited="0">
                      <wp:start x="4414" y="0"/>
                      <wp:lineTo x="0" y="5297"/>
                      <wp:lineTo x="0" y="20305"/>
                      <wp:lineTo x="20305" y="20305"/>
                      <wp:lineTo x="20305" y="5297"/>
                      <wp:lineTo x="15891" y="0"/>
                      <wp:lineTo x="4414" y="0"/>
                    </wp:wrapPolygon>
                  </wp:wrapTight>
                  <wp:docPr id="437907932" name="Picture 437907932" descr="tongu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 descr="tongu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090" cy="466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18656" behindDoc="1" locked="0" layoutInCell="1" allowOverlap="1" wp14:anchorId="5F3B7C97" wp14:editId="0827977B">
                  <wp:simplePos x="0" y="0"/>
                  <wp:positionH relativeFrom="column">
                    <wp:posOffset>-43180</wp:posOffset>
                  </wp:positionH>
                  <wp:positionV relativeFrom="paragraph">
                    <wp:posOffset>219710</wp:posOffset>
                  </wp:positionV>
                  <wp:extent cx="467360" cy="467360"/>
                  <wp:effectExtent l="0" t="0" r="8890" b="8890"/>
                  <wp:wrapTight wrapText="bothSides">
                    <wp:wrapPolygon edited="0">
                      <wp:start x="5283" y="0"/>
                      <wp:lineTo x="0" y="5283"/>
                      <wp:lineTo x="0" y="21130"/>
                      <wp:lineTo x="21130" y="21130"/>
                      <wp:lineTo x="21130" y="5283"/>
                      <wp:lineTo x="15848" y="0"/>
                      <wp:lineTo x="5283" y="0"/>
                    </wp:wrapPolygon>
                  </wp:wrapTight>
                  <wp:docPr id="437907933" name="Picture 437907933" descr="vaul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 descr="vaul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7360" cy="467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85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</w:t>
            </w: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5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much do you think you could eat now?</w:t>
            </w:r>
          </w:p>
          <w:p w14:paraId="63CE045D" w14:textId="77777777" w:rsidR="004F4383" w:rsidRPr="00085FAE" w:rsidRDefault="004F4383" w:rsidP="00464A3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8A53CD" w14:textId="77777777" w:rsidR="004F4383" w:rsidRPr="00085FAE" w:rsidRDefault="004F4383" w:rsidP="00464A37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34016" behindDoc="0" locked="0" layoutInCell="1" allowOverlap="1" wp14:anchorId="71EB0F5D" wp14:editId="61B96023">
                      <wp:simplePos x="0" y="0"/>
                      <wp:positionH relativeFrom="column">
                        <wp:posOffset>-45649</wp:posOffset>
                      </wp:positionH>
                      <wp:positionV relativeFrom="paragraph">
                        <wp:posOffset>109303</wp:posOffset>
                      </wp:positionV>
                      <wp:extent cx="4114165" cy="424815"/>
                      <wp:effectExtent l="0" t="0" r="635" b="0"/>
                      <wp:wrapNone/>
                      <wp:docPr id="10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114165" cy="424815"/>
                                <a:chOff x="1289" y="4889"/>
                                <a:chExt cx="6479" cy="971"/>
                              </a:xfrm>
                            </wpg:grpSpPr>
                            <wps:wsp>
                              <wps:cNvPr id="101" name="AutoShape 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457" y="5073"/>
                                  <a:ext cx="6162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02" name="Group 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289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103" name="AutoShape 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04" name="Text Box 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16EC3F4C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05" name="Group 1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356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106" name="AutoShape 13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07" name="Text Box 1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709FB6A5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08" name="Group 1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3393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109" name="AutoShape 1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10" name="Text Box 1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30F0718B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11" name="Group 1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375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112" name="AutoShape 19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13" name="Text Box 2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33575B53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14" name="Group 2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461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115" name="AutoShape 22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16" name="Text Box 2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63B95F94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17" name="Group 2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6513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118" name="AutoShape 25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19" name="Text Box 2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34033D8F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6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20" name="Group 2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7434" y="4889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121" name="AutoShape 28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22" name="Text Box 29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46F9D261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7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1EB0F5D" id="_x0000_s1119" style="position:absolute;margin-left:-3.6pt;margin-top:8.6pt;width:323.95pt;height:33.45pt;z-index:251734016" coordorigin="1289,4889" coordsize="6479,9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">
                      <v:shape id="AutoShape 5" o:spid="_x0000_s1120" type="#_x0000_t32" style="position:absolute;left:1457;top:5073;width:61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"/>
                      <v:group id="Group 8" o:spid="_x0000_s1121" style="position:absolute;left:1289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">
                        <v:shape id="AutoShape 6" o:spid="_x0000_s1122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"/>
                        <v:shape id="Text Box 7" o:spid="_x0000_s1123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" stroked="f">
                          <v:textbox>
                            <w:txbxContent>
                              <w:p w14:paraId="16EC3F4C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</v:group>
                      <v:group id="Group 12" o:spid="_x0000_s1124" style="position:absolute;left:2356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">
                        <v:shape id="AutoShape 13" o:spid="_x0000_s1125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"/>
                        <v:shape id="Text Box 14" o:spid="_x0000_s1126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" stroked="f">
                          <v:textbox>
                            <w:txbxContent>
                              <w:p w14:paraId="709FB6A5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</v:group>
                      <v:group id="Group 15" o:spid="_x0000_s1127" style="position:absolute;left:3393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pZa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6GVZ2QCnf8CAAD//wMAUEsBAi0AFAAGAAgAAAAhANvh9svuAAAAhQEAABMAAAAAAAAA&#10;AAAAAAAAAAAAAFtDb250ZW50X1R5cGVzXS54bWxQSwECLQAUAAYACAAAACEAWvQsW78AAAAVAQAA&#10;CwAAAAAAAAAAAAAAAAAfAQAAX3JlbHMvLnJlbHNQSwECLQAUAAYACAAAACEAtbKWWsYAAADcAAAA&#10;DwAAAAAAAAAAAAAAAAAHAgAAZHJzL2Rvd25yZXYueG1sUEsFBgAAAAADAAMAtwAAAPoCAAAAAA==&#10;">
                        <v:shape id="AutoShape 16" o:spid="_x0000_s1128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"/>
                        <v:shape id="Text Box 17" o:spid="_x0000_s1129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" stroked="f">
                          <v:textbox>
                            <w:txbxContent>
                              <w:p w14:paraId="30F0718B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</v:group>
                      <v:group id="Group 18" o:spid="_x0000_s1130" style="position:absolute;left:4375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">
                        <v:shape id="AutoShape 19" o:spid="_x0000_s1131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"/>
                        <v:shape id="Text Box 20" o:spid="_x0000_s1132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" stroked="f">
                          <v:textbox>
                            <w:txbxContent>
                              <w:p w14:paraId="33575B53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</v:group>
                      <v:group id="Group 21" o:spid="_x0000_s1133" style="position:absolute;left:5461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gqC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yTP8PhMukJsfAAAA//8DAFBLAQItABQABgAIAAAAIQDb4fbL7gAAAIUBAAATAAAAAAAAAAAA&#10;AAAAAAAAAABbQ29udGVudF9UeXBlc10ueG1sUEsBAi0AFAAGAAgAAAAhAFr0LFu/AAAAFQEAAAsA&#10;AAAAAAAAAAAAAAAAHwEAAF9yZWxzLy5yZWxzUEsBAi0AFAAGAAgAAAAhALEmCoLEAAAA3AAAAA8A&#10;AAAAAAAAAAAAAAAABwIAAGRycy9kb3ducmV2LnhtbFBLBQYAAAAAAwADALcAAAD4AgAAAAA=&#10;">
                        <v:shape id="AutoShape 22" o:spid="_x0000_s1134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"/>
                        <v:shape id="Text Box 23" o:spid="_x0000_s1135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" stroked="f">
                          <v:textbox>
                            <w:txbxContent>
                              <w:p w14:paraId="63B95F94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v:textbox>
                        </v:shape>
                      </v:group>
                      <v:group id="Group 24" o:spid="_x0000_s1136" style="position:absolute;left:6513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JT1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ySv8PhMukJsfAAAA//8DAFBLAQItABQABgAIAAAAIQDb4fbL7gAAAIUBAAATAAAAAAAAAAAA&#10;AAAAAAAAAABbQ29udGVudF9UeXBlc10ueG1sUEsBAi0AFAAGAAgAAAAhAFr0LFu/AAAAFQEAAAsA&#10;AAAAAAAAAAAAAAAAHwEAAF9yZWxzLy5yZWxzUEsBAi0AFAAGAAgAAAAhAEH0lPXEAAAA3AAAAA8A&#10;AAAAAAAAAAAAAAAABwIAAGRycy9kb3ducmV2LnhtbFBLBQYAAAAAAwADALcAAAD4AgAAAAA=&#10;">
                        <v:shape id="AutoShape 25" o:spid="_x0000_s1137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"/>
                        <v:shape id="Text Box 26" o:spid="_x0000_s1138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" stroked="f">
                          <v:textbox>
                            <w:txbxContent>
                              <w:p w14:paraId="34033D8F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6</w:t>
                                </w:r>
                              </w:p>
                            </w:txbxContent>
                          </v:textbox>
                        </v:shape>
                      </v:group>
                      <v:group id="Group 27" o:spid="_x0000_s1139" style="position:absolute;left:7434;top:4889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">
                        <v:shape id="AutoShape 28" o:spid="_x0000_s1140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"/>
                        <v:shape id="Text Box 29" o:spid="_x0000_s1141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" stroked="f">
                          <v:textbox>
                            <w:txbxContent>
                              <w:p w14:paraId="46F9D261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7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</w:p>
          <w:p w14:paraId="62BDCE84" w14:textId="77777777" w:rsidR="004F4383" w:rsidRPr="00085FAE" w:rsidRDefault="004F4383" w:rsidP="00464A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A87F49" w14:textId="77777777" w:rsidR="004F4383" w:rsidRPr="00085FAE" w:rsidRDefault="004F4383" w:rsidP="00464A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1FAA1A93" wp14:editId="5BCA368B">
                      <wp:simplePos x="0" y="0"/>
                      <wp:positionH relativeFrom="column">
                        <wp:posOffset>671037</wp:posOffset>
                      </wp:positionH>
                      <wp:positionV relativeFrom="paragraph">
                        <wp:posOffset>95935</wp:posOffset>
                      </wp:positionV>
                      <wp:extent cx="2902735" cy="0"/>
                      <wp:effectExtent l="25400" t="63500" r="0" b="76200"/>
                      <wp:wrapNone/>
                      <wp:docPr id="123" name="AutoShape 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90273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71FE57" id="AutoShape 176" o:spid="_x0000_s1026" type="#_x0000_t32" style="position:absolute;margin-left:52.85pt;margin-top:7.55pt;width:228.55pt;height:0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">
                      <v:stroke startarrow="block" endarrow="block"/>
                    </v:shape>
                  </w:pict>
                </mc:Fallback>
              </mc:AlternateContent>
            </w: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>(Nothing                                                                                   A lot</w:t>
            </w:r>
            <w:r w:rsidRPr="00085FAE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14:paraId="2927EB7D" w14:textId="77777777" w:rsidR="004F4383" w:rsidRPr="00085FAE" w:rsidRDefault="004F4383" w:rsidP="00464A3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21728" behindDoc="1" locked="0" layoutInCell="1" allowOverlap="1" wp14:anchorId="779B54B9" wp14:editId="1D0E426F">
                  <wp:simplePos x="0" y="0"/>
                  <wp:positionH relativeFrom="column">
                    <wp:posOffset>3810000</wp:posOffset>
                  </wp:positionH>
                  <wp:positionV relativeFrom="paragraph">
                    <wp:posOffset>227965</wp:posOffset>
                  </wp:positionV>
                  <wp:extent cx="445770" cy="445770"/>
                  <wp:effectExtent l="0" t="0" r="0" b="0"/>
                  <wp:wrapTight wrapText="bothSides">
                    <wp:wrapPolygon edited="0">
                      <wp:start x="4615" y="0"/>
                      <wp:lineTo x="923" y="3692"/>
                      <wp:lineTo x="0" y="8308"/>
                      <wp:lineTo x="0" y="20308"/>
                      <wp:lineTo x="20308" y="20308"/>
                      <wp:lineTo x="20308" y="8308"/>
                      <wp:lineTo x="19385" y="3692"/>
                      <wp:lineTo x="15692" y="0"/>
                      <wp:lineTo x="4615" y="0"/>
                    </wp:wrapPolygon>
                  </wp:wrapTight>
                  <wp:docPr id="437907934" name="Picture 437907934" descr="gr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 descr="gri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5770" cy="445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722752" behindDoc="1" locked="0" layoutInCell="1" allowOverlap="1" wp14:anchorId="47174E4D" wp14:editId="6423BFBB">
                  <wp:simplePos x="0" y="0"/>
                  <wp:positionH relativeFrom="column">
                    <wp:posOffset>-53226</wp:posOffset>
                  </wp:positionH>
                  <wp:positionV relativeFrom="paragraph">
                    <wp:posOffset>246009</wp:posOffset>
                  </wp:positionV>
                  <wp:extent cx="467360" cy="467360"/>
                  <wp:effectExtent l="0" t="0" r="8890" b="8890"/>
                  <wp:wrapTight wrapText="bothSides">
                    <wp:wrapPolygon edited="0">
                      <wp:start x="5283" y="0"/>
                      <wp:lineTo x="0" y="5283"/>
                      <wp:lineTo x="0" y="21130"/>
                      <wp:lineTo x="21130" y="21130"/>
                      <wp:lineTo x="21130" y="5283"/>
                      <wp:lineTo x="15848" y="0"/>
                      <wp:lineTo x="5283" y="0"/>
                    </wp:wrapPolygon>
                  </wp:wrapTight>
                  <wp:docPr id="437907936" name="Picture 437907936" descr="hm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 descr="hm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duotone>
                              <a:prstClr val="black"/>
                              <a:schemeClr val="accent3">
                                <a:tint val="45000"/>
                                <a:satMod val="400000"/>
                              </a:schemeClr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7360" cy="467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85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 How much are you preoccupied with thoughts of food?</w:t>
            </w:r>
          </w:p>
          <w:p w14:paraId="7B81D753" w14:textId="77777777" w:rsidR="004F4383" w:rsidRPr="00085FAE" w:rsidRDefault="004F4383" w:rsidP="00464A37">
            <w:pPr>
              <w:pStyle w:val="ListParagraph"/>
              <w:spacing w:after="0"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2E7ED8" w14:textId="77777777" w:rsidR="004F4383" w:rsidRPr="00085FAE" w:rsidRDefault="004F4383" w:rsidP="00464A37">
            <w:pPr>
              <w:pStyle w:val="ListParagraph"/>
              <w:spacing w:after="0"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735040" behindDoc="0" locked="0" layoutInCell="1" allowOverlap="1" wp14:anchorId="4A7F4804" wp14:editId="0FFAAE8D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188316</wp:posOffset>
                      </wp:positionV>
                      <wp:extent cx="4114165" cy="424815"/>
                      <wp:effectExtent l="0" t="0" r="635" b="0"/>
                      <wp:wrapNone/>
                      <wp:docPr id="124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114165" cy="424815"/>
                                <a:chOff x="1289" y="4889"/>
                                <a:chExt cx="6479" cy="971"/>
                              </a:xfrm>
                            </wpg:grpSpPr>
                            <wps:wsp>
                              <wps:cNvPr id="125" name="AutoShape 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457" y="5073"/>
                                  <a:ext cx="6162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26" name="Group 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289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127" name="AutoShape 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37907904" name="Text Box 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5CC22B7D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437907905" name="Group 12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356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437907906" name="AutoShape 13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37907907" name="Text Box 1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6A7E3A4C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437907908" name="Group 1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3393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437907909" name="AutoShape 16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37907910" name="Text Box 1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2E45E0D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437907911" name="Group 1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375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437907912" name="AutoShape 19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37907913" name="Text Box 2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3F1FF6C8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437907914" name="Group 2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461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437907915" name="AutoShape 22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37907916" name="Text Box 2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08CC7B96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437907917" name="Group 2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6513" y="4906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437907918" name="AutoShape 25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37907919" name="Text Box 2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54FFDC62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6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437907920" name="Group 2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7434" y="4889"/>
                                  <a:ext cx="334" cy="954"/>
                                  <a:chOff x="1289" y="4906"/>
                                  <a:chExt cx="334" cy="954"/>
                                </a:xfrm>
                              </wpg:grpSpPr>
                              <wps:wsp>
                                <wps:cNvPr id="437907921" name="AutoShape 28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457" y="4906"/>
                                    <a:ext cx="0" cy="402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437907922" name="Text Box 29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89" y="5308"/>
                                    <a:ext cx="334" cy="55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53D7DE49" w14:textId="77777777" w:rsidR="004F4383" w:rsidRPr="002E551E" w:rsidRDefault="004F4383" w:rsidP="004F4383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2E551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7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A7F4804" id="_x0000_s1142" style="position:absolute;left:0;text-align:left;margin-left:-.65pt;margin-top:14.85pt;width:323.95pt;height:33.45pt;z-index:251735040" coordorigin="1289,4889" coordsize="6479,9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">
                      <v:shape id="AutoShape 5" o:spid="_x0000_s1143" type="#_x0000_t32" style="position:absolute;left:1457;top:5073;width:61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"/>
                      <v:group id="Group 8" o:spid="_x0000_s1144" style="position:absolute;left:1289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">
                        <v:shape id="AutoShape 6" o:spid="_x0000_s1145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"/>
                        <v:shape id="Text Box 7" o:spid="_x0000_s1146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" stroked="f">
                          <v:textbox>
                            <w:txbxContent>
                              <w:p w14:paraId="5CC22B7D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</v:group>
                      <v:group id="Group 12" o:spid="_x0000_s1147" style="position:absolute;left:2356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">
                        <v:shape id="AutoShape 13" o:spid="_x0000_s1148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"/>
                        <v:shape id="Text Box 14" o:spid="_x0000_s1149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" stroked="f">
                          <v:textbox>
                            <w:txbxContent>
                              <w:p w14:paraId="6A7E3A4C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</v:group>
                      <v:group id="Group 15" o:spid="_x0000_s1150" style="position:absolute;left:3393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">
                        <v:shape id="AutoShape 16" o:spid="_x0000_s1151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"/>
                        <v:shape id="Text Box 17" o:spid="_x0000_s1152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" stroked="f">
                          <v:textbox>
                            <w:txbxContent>
                              <w:p w14:paraId="22E45E0D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</v:group>
                      <v:group id="Group 18" o:spid="_x0000_s1153" style="position:absolute;left:4375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">
                        <v:shape id="AutoShape 19" o:spid="_x0000_s1154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"/>
                        <v:shape id="Text Box 20" o:spid="_x0000_s1155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" stroked="f">
                          <v:textbox>
                            <w:txbxContent>
                              <w:p w14:paraId="3F1FF6C8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</v:group>
                      <v:group id="Group 21" o:spid="_x0000_s1156" style="position:absolute;left:5461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">
                        <v:shape id="AutoShape 22" o:spid="_x0000_s1157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"/>
                        <v:shape id="Text Box 23" o:spid="_x0000_s1158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" stroked="f">
                          <v:textbox>
                            <w:txbxContent>
                              <w:p w14:paraId="08CC7B96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v:textbox>
                        </v:shape>
                      </v:group>
                      <v:group id="Group 24" o:spid="_x0000_s1159" style="position:absolute;left:6513;top:4906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">
                        <v:shape id="AutoShape 25" o:spid="_x0000_s1160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"/>
                        <v:shape id="Text Box 26" o:spid="_x0000_s1161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" stroked="f">
                          <v:textbox>
                            <w:txbxContent>
                              <w:p w14:paraId="54FFDC62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6</w:t>
                                </w:r>
                              </w:p>
                            </w:txbxContent>
                          </v:textbox>
                        </v:shape>
                      </v:group>
                      <v:group id="Group 27" o:spid="_x0000_s1162" style="position:absolute;left:7434;top:4889;width:334;height:954" coordorigin="1289,4906" coordsize="334,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">
                        <v:shape id="AutoShape 28" o:spid="_x0000_s1163" type="#_x0000_t32" style="position:absolute;left:1457;top:4906;width:0;height: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"/>
                        <v:shape id="Text Box 29" o:spid="_x0000_s1164" type="#_x0000_t202" style="position:absolute;left:1289;top:5308;width:334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" stroked="f">
                          <v:textbox>
                            <w:txbxContent>
                              <w:p w14:paraId="53D7DE49" w14:textId="77777777" w:rsidR="004F4383" w:rsidRPr="002E551E" w:rsidRDefault="004F4383" w:rsidP="004F4383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E551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7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</w:p>
          <w:p w14:paraId="75C4E953" w14:textId="77777777" w:rsidR="004F4383" w:rsidRPr="00085FAE" w:rsidRDefault="004F4383" w:rsidP="00464A37">
            <w:pPr>
              <w:pStyle w:val="ListParagraph"/>
              <w:spacing w:after="0"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381296" w14:textId="77777777" w:rsidR="004F4383" w:rsidRPr="00085FAE" w:rsidRDefault="004F4383" w:rsidP="00464A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2DBAAA" w14:textId="77777777" w:rsidR="004F4383" w:rsidRPr="00085FAE" w:rsidRDefault="004F4383" w:rsidP="00464A37">
            <w:pPr>
              <w:spacing w:after="0" w:line="360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085FA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1F071CAF" wp14:editId="6EE427A9">
                      <wp:simplePos x="0" y="0"/>
                      <wp:positionH relativeFrom="column">
                        <wp:posOffset>940592</wp:posOffset>
                      </wp:positionH>
                      <wp:positionV relativeFrom="paragraph">
                        <wp:posOffset>93602</wp:posOffset>
                      </wp:positionV>
                      <wp:extent cx="1934538" cy="15083"/>
                      <wp:effectExtent l="12700" t="63500" r="46990" b="74295"/>
                      <wp:wrapNone/>
                      <wp:docPr id="437907923" name="AutoShape 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934538" cy="1508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15F279" id="AutoShape 176" o:spid="_x0000_s1026" type="#_x0000_t32" style="position:absolute;margin-left:74.05pt;margin-top:7.35pt;width:152.35pt;height:1.2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">
                      <v:stroke startarrow="block" endarrow="block"/>
                    </v:shape>
                  </w:pict>
                </mc:Fallback>
              </mc:AlternateContent>
            </w: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 xml:space="preserve">(Not thinking         </w:t>
            </w:r>
            <w:r w:rsidRPr="00085FAE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                  </w:t>
            </w:r>
            <w:r w:rsidRPr="00085FA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Extremely anxious)</w:t>
            </w:r>
          </w:p>
        </w:tc>
      </w:tr>
    </w:tbl>
    <w:p w14:paraId="0F99A28F" w14:textId="77777777" w:rsidR="004F4383" w:rsidRPr="00085FAE" w:rsidRDefault="004F4383" w:rsidP="00C80E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  <w:sectPr w:rsidR="004F4383" w:rsidRPr="00085FAE" w:rsidSect="004F438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7F6F4D4" w14:textId="601FE199" w:rsidR="00F9357C" w:rsidRPr="00085FAE" w:rsidRDefault="004F4383" w:rsidP="00230176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085FAE">
        <w:rPr>
          <w:rFonts w:ascii="Times New Roman" w:hAnsi="Times New Roman" w:cs="Times New Roman"/>
          <w:b/>
          <w:bCs/>
          <w:iCs/>
          <w:noProof/>
          <w:sz w:val="24"/>
          <w:szCs w:val="24"/>
          <w:lang w:bidi="th-TH"/>
        </w:rPr>
        <w:lastRenderedPageBreak/>
        <w:t xml:space="preserve">Supplementary </w:t>
      </w:r>
      <w:r w:rsidRPr="00085FAE">
        <w:rPr>
          <w:rFonts w:ascii="Times New Roman" w:hAnsi="Times New Roman" w:cs="Angsana New"/>
          <w:b/>
          <w:bCs/>
          <w:iCs/>
          <w:noProof/>
          <w:sz w:val="24"/>
          <w:szCs w:val="30"/>
          <w:lang w:bidi="th-TH"/>
        </w:rPr>
        <w:t>Figure</w:t>
      </w:r>
      <w:r w:rsidRPr="00085FAE">
        <w:rPr>
          <w:rFonts w:ascii="Times New Roman" w:hAnsi="Times New Roman" w:cs="Times New Roman"/>
          <w:b/>
          <w:bCs/>
          <w:iCs/>
          <w:noProof/>
          <w:sz w:val="24"/>
          <w:szCs w:val="24"/>
          <w:lang w:bidi="th-TH"/>
        </w:rPr>
        <w:t xml:space="preserve"> 3. </w:t>
      </w: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t>Satisfaction evaluation form on each</w:t>
      </w:r>
      <w:r w:rsidRPr="00085FAE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Pr="00085FAE">
        <w:rPr>
          <w:rFonts w:ascii="Times New Roman" w:hAnsi="Times New Roman" w:cs="Times New Roman"/>
          <w:noProof/>
          <w:sz w:val="24"/>
          <w:szCs w:val="24"/>
          <w:lang w:val="en-GB"/>
        </w:rPr>
        <w:t>diabetic diet education</w:t>
      </w:r>
      <w:r w:rsidR="0041480A" w:rsidRPr="00085FAE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</w:p>
    <w:p w14:paraId="5EC9005D" w14:textId="77777777" w:rsidR="0041480A" w:rsidRPr="00085FAE" w:rsidRDefault="0041480A" w:rsidP="00230176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6C351DEF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5FAE">
        <w:rPr>
          <w:rFonts w:ascii="Times New Roman" w:hAnsi="Times New Roman" w:cs="Times New Roman"/>
          <w:b/>
          <w:bCs/>
          <w:sz w:val="24"/>
          <w:szCs w:val="24"/>
          <w:lang w:bidi="th-TH"/>
        </w:rPr>
        <w:t>1.</w:t>
      </w:r>
      <w:r w:rsidRPr="00085FAE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 xml:space="preserve"> </w:t>
      </w:r>
      <w:r w:rsidRPr="00085FAE">
        <w:rPr>
          <w:rFonts w:ascii="Times New Roman" w:hAnsi="Times New Roman" w:cs="Times New Roman"/>
          <w:b/>
          <w:bCs/>
          <w:sz w:val="24"/>
          <w:szCs w:val="24"/>
          <w:lang w:bidi="th-TH"/>
        </w:rPr>
        <w:t>How satisfied are you with this method compared with a general method (nutrition counselling)?</w:t>
      </w:r>
    </w:p>
    <w:p w14:paraId="4CCA5CA6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iCs/>
          <w:noProof/>
          <w:sz w:val="24"/>
          <w:szCs w:val="24"/>
          <w:lang w:bidi="th-TH"/>
        </w:rPr>
      </w:pPr>
      <w:r w:rsidRPr="00085FAE">
        <w:rPr>
          <w:rFonts w:ascii="Times New Roman" w:hAnsi="Times New Roman" w:cs="Times New Roman"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sz w:val="24"/>
          <w:szCs w:val="24"/>
          <w:lang w:bidi="th-TH"/>
        </w:rPr>
        <w:t xml:space="preserve"> 5.</w:t>
      </w:r>
      <w:r w:rsidRPr="00085FAE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t>Much more</w:t>
      </w:r>
    </w:p>
    <w:p w14:paraId="0A512BD8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iCs/>
          <w:noProof/>
          <w:sz w:val="24"/>
          <w:szCs w:val="24"/>
          <w:lang w:bidi="th-TH"/>
        </w:rPr>
      </w:pP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t xml:space="preserve"> 4. More</w:t>
      </w:r>
    </w:p>
    <w:p w14:paraId="670BA148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iCs/>
          <w:noProof/>
          <w:sz w:val="24"/>
          <w:szCs w:val="24"/>
          <w:lang w:bidi="th-TH"/>
        </w:rPr>
      </w:pP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t xml:space="preserve"> 3.</w:t>
      </w:r>
      <w:r w:rsidRPr="00085FAE">
        <w:rPr>
          <w:rFonts w:ascii="Times New Roman" w:hAnsi="Times New Roman" w:cs="Times New Roman"/>
          <w:iCs/>
          <w:noProof/>
          <w:sz w:val="24"/>
          <w:szCs w:val="24"/>
          <w:cs/>
          <w:lang w:bidi="th-TH"/>
        </w:rPr>
        <w:t xml:space="preserve"> </w:t>
      </w: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t xml:space="preserve">About the same </w:t>
      </w:r>
    </w:p>
    <w:p w14:paraId="4437409D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iCs/>
          <w:noProof/>
          <w:sz w:val="24"/>
          <w:szCs w:val="24"/>
          <w:lang w:bidi="th-TH"/>
        </w:rPr>
      </w:pP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t xml:space="preserve"> 2.</w:t>
      </w:r>
      <w:r w:rsidRPr="00085FAE">
        <w:rPr>
          <w:rFonts w:ascii="Times New Roman" w:hAnsi="Times New Roman" w:cs="Times New Roman"/>
          <w:iCs/>
          <w:noProof/>
          <w:sz w:val="24"/>
          <w:szCs w:val="24"/>
          <w:cs/>
          <w:lang w:bidi="th-TH"/>
        </w:rPr>
        <w:t xml:space="preserve"> </w:t>
      </w: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t>Less</w:t>
      </w:r>
    </w:p>
    <w:p w14:paraId="16B6B1BC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iCs/>
          <w:noProof/>
          <w:sz w:val="24"/>
          <w:szCs w:val="24"/>
          <w:lang w:bidi="th-TH"/>
        </w:rPr>
      </w:pP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t xml:space="preserve"> 1.</w:t>
      </w:r>
      <w:r w:rsidRPr="00085FAE">
        <w:rPr>
          <w:rFonts w:ascii="Times New Roman" w:hAnsi="Times New Roman" w:cs="Times New Roman"/>
          <w:iCs/>
          <w:noProof/>
          <w:sz w:val="24"/>
          <w:szCs w:val="24"/>
          <w:cs/>
          <w:lang w:bidi="th-TH"/>
        </w:rPr>
        <w:t xml:space="preserve"> </w:t>
      </w: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t>Much less</w:t>
      </w:r>
    </w:p>
    <w:p w14:paraId="79CD45F2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5FAE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085FAE">
        <w:rPr>
          <w:rFonts w:ascii="Times New Roman" w:hAnsi="Times New Roman" w:cs="Times New Roman"/>
          <w:b/>
          <w:bCs/>
          <w:sz w:val="24"/>
          <w:szCs w:val="24"/>
          <w:lang w:bidi="th-TH"/>
        </w:rPr>
        <w:t>Are you satisfied with this method?</w:t>
      </w:r>
    </w:p>
    <w:p w14:paraId="53014E26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iCs/>
          <w:noProof/>
          <w:sz w:val="24"/>
          <w:szCs w:val="24"/>
          <w:lang w:bidi="th-TH"/>
        </w:rPr>
      </w:pPr>
      <w:r w:rsidRPr="00085FAE">
        <w:rPr>
          <w:rFonts w:ascii="Times New Roman" w:hAnsi="Times New Roman" w:cs="Times New Roman"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sz w:val="24"/>
          <w:szCs w:val="24"/>
          <w:lang w:bidi="th-TH"/>
        </w:rPr>
        <w:t xml:space="preserve"> 5.</w:t>
      </w:r>
      <w:r w:rsidRPr="00085FAE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t>Very satisfied</w:t>
      </w:r>
    </w:p>
    <w:p w14:paraId="741FDDBF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iCs/>
          <w:noProof/>
          <w:sz w:val="24"/>
          <w:szCs w:val="24"/>
          <w:lang w:bidi="th-TH"/>
        </w:rPr>
      </w:pP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t xml:space="preserve"> 4. Satisfied</w:t>
      </w:r>
    </w:p>
    <w:p w14:paraId="058ACF58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iCs/>
          <w:noProof/>
          <w:sz w:val="24"/>
          <w:szCs w:val="24"/>
          <w:lang w:bidi="th-TH"/>
        </w:rPr>
      </w:pP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t xml:space="preserve"> 3.</w:t>
      </w:r>
      <w:r w:rsidRPr="00085FAE">
        <w:rPr>
          <w:rFonts w:ascii="Times New Roman" w:hAnsi="Times New Roman" w:cs="Times New Roman"/>
          <w:iCs/>
          <w:noProof/>
          <w:sz w:val="24"/>
          <w:szCs w:val="24"/>
          <w:cs/>
          <w:lang w:bidi="th-TH"/>
        </w:rPr>
        <w:t xml:space="preserve"> </w:t>
      </w: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t>Neither</w:t>
      </w:r>
    </w:p>
    <w:p w14:paraId="39410643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iCs/>
          <w:noProof/>
          <w:sz w:val="24"/>
          <w:szCs w:val="24"/>
          <w:lang w:bidi="th-TH"/>
        </w:rPr>
      </w:pP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t xml:space="preserve"> 2.</w:t>
      </w:r>
      <w:r w:rsidRPr="00085FAE">
        <w:rPr>
          <w:rFonts w:ascii="Times New Roman" w:hAnsi="Times New Roman" w:cs="Times New Roman"/>
          <w:iCs/>
          <w:noProof/>
          <w:sz w:val="24"/>
          <w:szCs w:val="24"/>
          <w:cs/>
          <w:lang w:bidi="th-TH"/>
        </w:rPr>
        <w:t xml:space="preserve"> </w:t>
      </w: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t>Dissatisfied</w:t>
      </w:r>
    </w:p>
    <w:p w14:paraId="0E9A0106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iCs/>
          <w:noProof/>
          <w:sz w:val="24"/>
          <w:szCs w:val="24"/>
          <w:lang w:bidi="th-TH"/>
        </w:rPr>
      </w:pP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t xml:space="preserve"> 1.</w:t>
      </w:r>
      <w:r w:rsidRPr="00085FAE">
        <w:rPr>
          <w:rFonts w:ascii="Times New Roman" w:hAnsi="Times New Roman" w:cs="Times New Roman"/>
          <w:iCs/>
          <w:noProof/>
          <w:sz w:val="24"/>
          <w:szCs w:val="24"/>
          <w:cs/>
          <w:lang w:bidi="th-TH"/>
        </w:rPr>
        <w:t xml:space="preserve"> </w:t>
      </w:r>
      <w:r w:rsidRPr="00085FAE">
        <w:rPr>
          <w:rFonts w:ascii="Times New Roman" w:hAnsi="Times New Roman" w:cs="Times New Roman"/>
          <w:iCs/>
          <w:noProof/>
          <w:sz w:val="24"/>
          <w:szCs w:val="24"/>
          <w:lang w:bidi="th-TH"/>
        </w:rPr>
        <w:t xml:space="preserve">Very dissatisfied </w:t>
      </w:r>
    </w:p>
    <w:p w14:paraId="4525FE00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5FAE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085FAE">
        <w:rPr>
          <w:rFonts w:ascii="Times New Roman" w:hAnsi="Times New Roman" w:cs="Times New Roman"/>
          <w:b/>
          <w:bCs/>
          <w:sz w:val="24"/>
          <w:szCs w:val="24"/>
          <w:lang w:bidi="th-TH"/>
        </w:rPr>
        <w:t>Would you recommend this method to others?</w:t>
      </w:r>
    </w:p>
    <w:p w14:paraId="5D8E1007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5FAE">
        <w:rPr>
          <w:rFonts w:ascii="Times New Roman" w:hAnsi="Times New Roman" w:cs="Times New Roman"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085FAE">
        <w:rPr>
          <w:rFonts w:ascii="Times New Roman" w:hAnsi="Times New Roman" w:cs="Times New Roman"/>
          <w:sz w:val="24"/>
          <w:szCs w:val="24"/>
          <w:lang w:bidi="th-TH"/>
        </w:rPr>
        <w:t>5. Definitely</w:t>
      </w:r>
    </w:p>
    <w:p w14:paraId="2E09C811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5FAE">
        <w:rPr>
          <w:rFonts w:ascii="Times New Roman" w:hAnsi="Times New Roman" w:cs="Times New Roman"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085FAE">
        <w:rPr>
          <w:rFonts w:ascii="Times New Roman" w:hAnsi="Times New Roman" w:cs="Times New Roman"/>
          <w:sz w:val="24"/>
          <w:szCs w:val="24"/>
          <w:lang w:bidi="th-TH"/>
        </w:rPr>
        <w:t>4. Very likely</w:t>
      </w:r>
    </w:p>
    <w:p w14:paraId="484D00C1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5FAE">
        <w:rPr>
          <w:rFonts w:ascii="Times New Roman" w:hAnsi="Times New Roman" w:cs="Times New Roman"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sz w:val="24"/>
          <w:szCs w:val="24"/>
          <w:lang w:bidi="th-TH"/>
        </w:rPr>
        <w:t xml:space="preserve"> 3. Possible</w:t>
      </w:r>
    </w:p>
    <w:p w14:paraId="4D22B804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5FAE">
        <w:rPr>
          <w:rFonts w:ascii="Times New Roman" w:hAnsi="Times New Roman" w:cs="Times New Roman"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085FAE">
        <w:rPr>
          <w:rFonts w:ascii="Times New Roman" w:hAnsi="Times New Roman" w:cs="Times New Roman"/>
          <w:sz w:val="24"/>
          <w:szCs w:val="24"/>
          <w:lang w:bidi="th-TH"/>
        </w:rPr>
        <w:t>2. Probably not</w:t>
      </w:r>
    </w:p>
    <w:p w14:paraId="47FA4B5E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5FAE">
        <w:rPr>
          <w:rFonts w:ascii="Times New Roman" w:hAnsi="Times New Roman" w:cs="Times New Roman"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085FAE">
        <w:rPr>
          <w:rFonts w:ascii="Times New Roman" w:hAnsi="Times New Roman" w:cs="Times New Roman"/>
          <w:sz w:val="24"/>
          <w:szCs w:val="24"/>
          <w:lang w:bidi="th-TH"/>
        </w:rPr>
        <w:t>1. Definitely not</w:t>
      </w:r>
      <w:r w:rsidRPr="00085FAE">
        <w:t xml:space="preserve"> </w:t>
      </w:r>
    </w:p>
    <w:p w14:paraId="682A2DC9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5FAE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085FAE">
        <w:rPr>
          <w:rFonts w:ascii="Times New Roman" w:hAnsi="Times New Roman" w:cs="Times New Roman"/>
          <w:b/>
          <w:bCs/>
          <w:sz w:val="24"/>
          <w:szCs w:val="24"/>
          <w:lang w:bidi="th-TH"/>
        </w:rPr>
        <w:t>Would you use this method again in the future?</w:t>
      </w:r>
    </w:p>
    <w:p w14:paraId="352B73A7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5FAE">
        <w:rPr>
          <w:rFonts w:ascii="Times New Roman" w:hAnsi="Times New Roman" w:cs="Times New Roman"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085FAE">
        <w:rPr>
          <w:rFonts w:ascii="Times New Roman" w:hAnsi="Times New Roman" w:cs="Times New Roman"/>
          <w:sz w:val="24"/>
          <w:szCs w:val="24"/>
          <w:lang w:bidi="th-TH"/>
        </w:rPr>
        <w:t>5. Definitely</w:t>
      </w:r>
    </w:p>
    <w:p w14:paraId="5F009C44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5FAE">
        <w:rPr>
          <w:rFonts w:ascii="Times New Roman" w:hAnsi="Times New Roman" w:cs="Times New Roman"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085FAE">
        <w:rPr>
          <w:rFonts w:ascii="Times New Roman" w:hAnsi="Times New Roman" w:cs="Times New Roman"/>
          <w:sz w:val="24"/>
          <w:szCs w:val="24"/>
          <w:lang w:bidi="th-TH"/>
        </w:rPr>
        <w:t>4. Very likely</w:t>
      </w:r>
    </w:p>
    <w:p w14:paraId="3577CB4C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5FAE">
        <w:rPr>
          <w:rFonts w:ascii="Times New Roman" w:hAnsi="Times New Roman" w:cs="Times New Roman"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sz w:val="24"/>
          <w:szCs w:val="24"/>
          <w:lang w:bidi="th-TH"/>
        </w:rPr>
        <w:t xml:space="preserve"> 3. Possible</w:t>
      </w:r>
    </w:p>
    <w:p w14:paraId="4FBF0058" w14:textId="77777777" w:rsidR="0041480A" w:rsidRPr="00085FAE" w:rsidRDefault="0041480A" w:rsidP="0041480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5FAE">
        <w:rPr>
          <w:rFonts w:ascii="Times New Roman" w:hAnsi="Times New Roman" w:cs="Times New Roman"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085FAE">
        <w:rPr>
          <w:rFonts w:ascii="Times New Roman" w:hAnsi="Times New Roman" w:cs="Times New Roman"/>
          <w:sz w:val="24"/>
          <w:szCs w:val="24"/>
          <w:lang w:bidi="th-TH"/>
        </w:rPr>
        <w:t>2. Probably not</w:t>
      </w:r>
    </w:p>
    <w:p w14:paraId="6D7D12B9" w14:textId="77777777" w:rsidR="0041480A" w:rsidRDefault="0041480A" w:rsidP="0041480A">
      <w:pPr>
        <w:spacing w:after="0" w:line="360" w:lineRule="auto"/>
        <w:rPr>
          <w:rFonts w:ascii="Times New Roman" w:hAnsi="Times New Roman" w:cs="Times New Roman"/>
          <w:sz w:val="24"/>
          <w:szCs w:val="24"/>
          <w:lang w:bidi="th-TH"/>
        </w:rPr>
      </w:pPr>
      <w:r w:rsidRPr="00085FAE">
        <w:rPr>
          <w:rFonts w:ascii="Times New Roman" w:hAnsi="Times New Roman" w:cs="Times New Roman"/>
          <w:sz w:val="24"/>
          <w:szCs w:val="24"/>
          <w:lang w:bidi="th-TH"/>
        </w:rPr>
        <w:sym w:font="Wingdings" w:char="F0A8"/>
      </w:r>
      <w:r w:rsidRPr="00085FAE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Pr="00085FAE">
        <w:rPr>
          <w:rFonts w:ascii="Times New Roman" w:hAnsi="Times New Roman" w:cs="Times New Roman"/>
          <w:sz w:val="24"/>
          <w:szCs w:val="24"/>
          <w:lang w:bidi="th-TH"/>
        </w:rPr>
        <w:t>1. Definitely not</w:t>
      </w:r>
      <w:r>
        <w:t xml:space="preserve"> </w:t>
      </w:r>
    </w:p>
    <w:p w14:paraId="3FDEBC15" w14:textId="77777777" w:rsidR="0041480A" w:rsidRPr="00F9357C" w:rsidRDefault="0041480A" w:rsidP="00230176">
      <w:pPr>
        <w:spacing w:after="0" w:line="360" w:lineRule="auto"/>
        <w:rPr>
          <w:cs/>
          <w:lang w:val="en-GB" w:bidi="th-TH"/>
        </w:rPr>
      </w:pPr>
    </w:p>
    <w:sectPr w:rsidR="0041480A" w:rsidRPr="00F9357C" w:rsidSect="004F4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H SarabunPSK">
    <w:altName w:val="Leelawadee UI"/>
    <w:charset w:val="DE"/>
    <w:family w:val="swiss"/>
    <w:pitch w:val="variable"/>
    <w:sig w:usb0="01000003" w:usb1="00000000" w:usb2="00000000" w:usb3="00000000" w:csb0="0001011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57C"/>
    <w:rsid w:val="00085FAE"/>
    <w:rsid w:val="00230176"/>
    <w:rsid w:val="00297386"/>
    <w:rsid w:val="00313108"/>
    <w:rsid w:val="0041480A"/>
    <w:rsid w:val="004616C0"/>
    <w:rsid w:val="004B649E"/>
    <w:rsid w:val="004F4383"/>
    <w:rsid w:val="00B35E29"/>
    <w:rsid w:val="00B36972"/>
    <w:rsid w:val="00BB2A78"/>
    <w:rsid w:val="00C1139F"/>
    <w:rsid w:val="00C80ED7"/>
    <w:rsid w:val="00CE4F5B"/>
    <w:rsid w:val="00E621F6"/>
    <w:rsid w:val="00E71117"/>
    <w:rsid w:val="00F0333A"/>
    <w:rsid w:val="00F9357C"/>
    <w:rsid w:val="00FA305C"/>
    <w:rsid w:val="00FD33FF"/>
    <w:rsid w:val="00FE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EC229"/>
  <w15:chartTrackingRefBased/>
  <w15:docId w15:val="{2616D8AD-53AF-4B27-9E95-5659E9883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57C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szCs w:val="22"/>
      <w:lang w:eastAsia="ko-K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357C"/>
    <w:pPr>
      <w:widowControl/>
      <w:wordWrap/>
      <w:autoSpaceDE/>
      <w:autoSpaceDN/>
      <w:ind w:left="720"/>
      <w:contextualSpacing/>
      <w:jc w:val="left"/>
    </w:pPr>
    <w:rPr>
      <w:rFonts w:ascii="Cordia New" w:eastAsia="Calibri" w:hAnsi="Cordia New" w:cs="Cordia New"/>
      <w:kern w:val="0"/>
      <w:sz w:val="28"/>
      <w:szCs w:val="35"/>
      <w:lang w:eastAsia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4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49E"/>
    <w:rPr>
      <w:rFonts w:ascii="Segoe UI" w:eastAsiaTheme="minorEastAsia" w:hAnsi="Segoe UI" w:cs="Segoe UI"/>
      <w:kern w:val="2"/>
      <w:sz w:val="18"/>
      <w:szCs w:val="18"/>
      <w:lang w:eastAsia="ko-KR" w:bidi="ar-SA"/>
    </w:rPr>
  </w:style>
  <w:style w:type="table" w:styleId="ListTable7Colorful">
    <w:name w:val="List Table 7 Colorful"/>
    <w:basedOn w:val="TableNormal"/>
    <w:uiPriority w:val="52"/>
    <w:rsid w:val="00BB2A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BB2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</dc:creator>
  <cp:keywords/>
  <dc:description/>
  <cp:lastModifiedBy>Isobel Crouch</cp:lastModifiedBy>
  <cp:revision>3</cp:revision>
  <dcterms:created xsi:type="dcterms:W3CDTF">2023-06-30T02:02:00Z</dcterms:created>
  <dcterms:modified xsi:type="dcterms:W3CDTF">2023-07-04T16:31:00Z</dcterms:modified>
</cp:coreProperties>
</file>